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DF95E2" w14:textId="77777777" w:rsidR="005B2CA9" w:rsidRDefault="008964CD" w:rsidP="00CC7A47">
      <w:pPr>
        <w:spacing w:after="0"/>
        <w:ind w:left="-709" w:right="-597" w:firstLine="709"/>
        <w:rPr>
          <w:rFonts w:ascii="Arial" w:hAnsi="Arial" w:cs="Arial"/>
          <w:b/>
          <w:bCs/>
          <w:sz w:val="20"/>
          <w:szCs w:val="18"/>
          <w:lang w:val="en-US"/>
        </w:rPr>
      </w:pPr>
      <w:r>
        <w:rPr>
          <w:rFonts w:ascii="Arial" w:hAnsi="Arial" w:cs="Arial"/>
          <w:b/>
          <w:bCs/>
          <w:sz w:val="20"/>
          <w:szCs w:val="18"/>
          <w:lang w:val="en-US"/>
        </w:rPr>
        <w:t xml:space="preserve">Supplement 1. </w:t>
      </w:r>
    </w:p>
    <w:p w14:paraId="0F659146" w14:textId="77777777" w:rsidR="00C83DEF" w:rsidRDefault="00C83DEF" w:rsidP="00C16333">
      <w:pPr>
        <w:spacing w:after="0"/>
        <w:ind w:left="-709" w:right="-597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0E404D69" w14:textId="77777777" w:rsidR="00CC7A47" w:rsidRDefault="00CC7A47" w:rsidP="00C16333">
      <w:pPr>
        <w:spacing w:after="0"/>
        <w:ind w:left="-709" w:right="-597"/>
        <w:rPr>
          <w:rFonts w:ascii="Arial" w:hAnsi="Arial" w:cs="Arial"/>
          <w:b/>
          <w:bCs/>
          <w:sz w:val="18"/>
          <w:szCs w:val="18"/>
          <w:lang w:val="en-US"/>
        </w:rPr>
      </w:pPr>
    </w:p>
    <w:tbl>
      <w:tblPr>
        <w:tblStyle w:val="SimplesTabela2"/>
        <w:tblpPr w:leftFromText="141" w:rightFromText="141" w:vertAnchor="page" w:horzAnchor="margin" w:tblpY="1943"/>
        <w:tblW w:w="8222" w:type="dxa"/>
        <w:tblLook w:val="06A0" w:firstRow="1" w:lastRow="0" w:firstColumn="1" w:lastColumn="0" w:noHBand="1" w:noVBand="1"/>
      </w:tblPr>
      <w:tblGrid>
        <w:gridCol w:w="2268"/>
        <w:gridCol w:w="1985"/>
        <w:gridCol w:w="1984"/>
        <w:gridCol w:w="1985"/>
      </w:tblGrid>
      <w:tr w:rsidR="00CC7A47" w:rsidRPr="007332F3" w14:paraId="792CC882" w14:textId="77777777" w:rsidTr="007332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9EB225" w14:textId="77777777" w:rsidR="00CC7A47" w:rsidRDefault="00CC7A47" w:rsidP="00031B09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</w:p>
          <w:p w14:paraId="118FE3C2" w14:textId="77777777" w:rsidR="00CC7A47" w:rsidRDefault="00CC7A47" w:rsidP="00CC7A47">
            <w:pPr>
              <w:ind w:right="140"/>
              <w:rPr>
                <w:rFonts w:ascii="Arial" w:hAnsi="Arial" w:cs="Arial"/>
                <w:b w:val="0"/>
                <w:bCs w:val="0"/>
                <w:sz w:val="20"/>
                <w:szCs w:val="18"/>
                <w:lang w:val="en-US"/>
              </w:rPr>
            </w:pPr>
            <w:r>
              <w:rPr>
                <w:rFonts w:ascii="Arial" w:hAnsi="Arial" w:cs="Arial"/>
                <w:sz w:val="20"/>
                <w:szCs w:val="18"/>
                <w:lang w:val="en-US"/>
              </w:rPr>
              <w:t>Table 1. C</w:t>
            </w:r>
            <w:r w:rsidRPr="001A5AFE">
              <w:rPr>
                <w:rFonts w:ascii="Arial" w:hAnsi="Arial" w:cs="Arial"/>
                <w:sz w:val="20"/>
                <w:szCs w:val="18"/>
                <w:lang w:val="en-US"/>
              </w:rPr>
              <w:t>hanges in ambulatory BP monitoring and office BP</w:t>
            </w:r>
            <w:r>
              <w:rPr>
                <w:rFonts w:ascii="Arial" w:hAnsi="Arial" w:cs="Arial"/>
                <w:sz w:val="20"/>
                <w:szCs w:val="18"/>
                <w:lang w:val="en-US"/>
              </w:rPr>
              <w:t xml:space="preserve"> derived from the per-protocol dataset.</w:t>
            </w:r>
          </w:p>
          <w:p w14:paraId="4EF3C72C" w14:textId="7553103B" w:rsidR="00CC7A47" w:rsidRPr="00CC7A47" w:rsidRDefault="00CC7A47" w:rsidP="00CC7A47">
            <w:pPr>
              <w:ind w:right="140"/>
              <w:rPr>
                <w:rFonts w:ascii="Arial" w:hAnsi="Arial" w:cs="Arial"/>
                <w:b w:val="0"/>
                <w:bCs w:val="0"/>
                <w:sz w:val="20"/>
                <w:szCs w:val="18"/>
                <w:lang w:val="en-US"/>
              </w:rPr>
            </w:pPr>
          </w:p>
        </w:tc>
      </w:tr>
      <w:tr w:rsidR="001A5AFE" w:rsidRPr="00FE067C" w14:paraId="46BEE57F" w14:textId="77777777" w:rsidTr="007332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C97830" w14:textId="4B350D85" w:rsidR="001A5AFE" w:rsidRPr="00FE067C" w:rsidRDefault="001A5AFE" w:rsidP="00031B0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E067C">
              <w:rPr>
                <w:rFonts w:ascii="Arial" w:hAnsi="Arial" w:cs="Arial"/>
                <w:sz w:val="18"/>
                <w:szCs w:val="18"/>
                <w:lang w:val="en-US"/>
              </w:rPr>
              <w:t>Timeframes and intervention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14805C" w14:textId="77777777" w:rsidR="001A5AFE" w:rsidRPr="00FE067C" w:rsidRDefault="001A5AFE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E067C"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8D28BB" w14:textId="77777777" w:rsidR="001A5AFE" w:rsidRPr="00FE067C" w:rsidRDefault="001A5AFE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E067C">
              <w:rPr>
                <w:rFonts w:ascii="Arial" w:hAnsi="Arial" w:cs="Arial"/>
                <w:sz w:val="18"/>
                <w:szCs w:val="18"/>
              </w:rPr>
              <w:t xml:space="preserve">3 </w:t>
            </w:r>
            <w:proofErr w:type="spellStart"/>
            <w:r w:rsidRPr="00FE067C">
              <w:rPr>
                <w:rFonts w:ascii="Arial" w:hAnsi="Arial" w:cs="Arial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606993" w14:textId="77777777" w:rsidR="001A5AFE" w:rsidRPr="00FE067C" w:rsidRDefault="001A5AFE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E067C">
              <w:rPr>
                <w:rFonts w:ascii="Arial" w:hAnsi="Arial" w:cs="Arial"/>
                <w:i/>
                <w:iCs/>
                <w:sz w:val="18"/>
                <w:szCs w:val="18"/>
              </w:rPr>
              <w:t>p-</w:t>
            </w:r>
            <w:proofErr w:type="spellStart"/>
            <w:r w:rsidRPr="00FE067C">
              <w:rPr>
                <w:rFonts w:ascii="Arial" w:hAnsi="Arial" w:cs="Arial"/>
                <w:i/>
                <w:iCs/>
                <w:sz w:val="18"/>
                <w:szCs w:val="18"/>
              </w:rPr>
              <w:t>value</w:t>
            </w:r>
            <w:proofErr w:type="spellEnd"/>
            <w:r w:rsidRPr="00FE067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E067C">
              <w:rPr>
                <w:rFonts w:ascii="Arial" w:hAnsi="Arial" w:cs="Arial"/>
                <w:sz w:val="18"/>
                <w:szCs w:val="18"/>
              </w:rPr>
              <w:t>interaction</w:t>
            </w:r>
            <w:proofErr w:type="spellEnd"/>
          </w:p>
        </w:tc>
      </w:tr>
      <w:tr w:rsidR="001A5AFE" w:rsidRPr="007332F3" w14:paraId="23FBB511" w14:textId="77777777" w:rsidTr="007332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7722B6" w14:textId="77777777" w:rsidR="001A5AFE" w:rsidRPr="00FE067C" w:rsidRDefault="001A5AFE" w:rsidP="001A5AFE">
            <w:pPr>
              <w:jc w:val="center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7B7756" w14:textId="3AD8B4A5" w:rsidR="001A5AFE" w:rsidRPr="00FF3402" w:rsidRDefault="001A5AFE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FF3402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Systolic BP</w:t>
            </w:r>
            <w:r w:rsidR="00FF3402" w:rsidRPr="00FF3402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 xml:space="preserve"> in</w:t>
            </w:r>
            <w:r w:rsidRPr="00FF3402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 xml:space="preserve"> mmHg</w:t>
            </w:r>
            <w:r w:rsidR="00FF3402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 xml:space="preserve">: </w:t>
            </w:r>
            <w:r w:rsidR="00FF3402" w:rsidRPr="007B03CA">
              <w:rPr>
                <w:rFonts w:ascii="Arial" w:hAnsi="Arial" w:cs="Arial"/>
                <w:i/>
                <w:sz w:val="18"/>
                <w:szCs w:val="18"/>
                <w:lang w:val="en-US"/>
              </w:rPr>
              <w:t>Means (95% CI)</w:t>
            </w:r>
            <w:r w:rsidR="00FF3402" w:rsidRPr="00FF3402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9DE233" w14:textId="77777777" w:rsidR="001A5AFE" w:rsidRPr="00FF3402" w:rsidRDefault="001A5AFE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</w:tr>
      <w:tr w:rsidR="001A5AFE" w:rsidRPr="008C7917" w14:paraId="555700CD" w14:textId="77777777" w:rsidTr="007332F3">
        <w:trPr>
          <w:gridAfter w:val="3"/>
          <w:wAfter w:w="5954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E0E4B" w14:textId="77777777" w:rsidR="001A5AFE" w:rsidRPr="003A3FEE" w:rsidRDefault="001A5AFE" w:rsidP="001A5AFE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A3FEE">
              <w:rPr>
                <w:rFonts w:ascii="Arial" w:hAnsi="Arial" w:cs="Arial"/>
                <w:sz w:val="18"/>
                <w:szCs w:val="18"/>
              </w:rPr>
              <w:t>24h ABPM</w:t>
            </w:r>
          </w:p>
        </w:tc>
      </w:tr>
      <w:tr w:rsidR="001A5AFE" w:rsidRPr="008C7917" w14:paraId="7B0C64A9" w14:textId="77777777" w:rsidTr="007332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6A319" w14:textId="430D931D" w:rsidR="001A5AFE" w:rsidRPr="00C83DEF" w:rsidRDefault="001A5AFE" w:rsidP="001A5AFE">
            <w:pPr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</w:pP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Exercise training (n=</w:t>
            </w:r>
            <w:r w:rsidR="00421220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46</w:t>
            </w: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BBBC4" w14:textId="3C9B3273" w:rsidR="001A5AFE" w:rsidRPr="003A3FEE" w:rsidRDefault="00421220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1220">
              <w:rPr>
                <w:rFonts w:ascii="Arial" w:hAnsi="Arial" w:cs="Arial"/>
                <w:sz w:val="18"/>
                <w:szCs w:val="18"/>
              </w:rPr>
              <w:t>129.6 (128.8 - 130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F2532" w14:textId="6FCF26E1" w:rsidR="001A5AFE" w:rsidRPr="003A3FEE" w:rsidRDefault="00421220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1220">
              <w:rPr>
                <w:rFonts w:ascii="Arial" w:hAnsi="Arial" w:cs="Arial"/>
                <w:sz w:val="18"/>
                <w:szCs w:val="18"/>
              </w:rPr>
              <w:t>128.9 (126.2 - 131.7)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2C495" w14:textId="35B08304" w:rsidR="001A5AFE" w:rsidRPr="003A3FEE" w:rsidRDefault="00421220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</w:tr>
      <w:tr w:rsidR="001A5AFE" w:rsidRPr="008C7917" w14:paraId="234ED0A3" w14:textId="77777777" w:rsidTr="007332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EB41D" w14:textId="618321AA" w:rsidR="001A5AFE" w:rsidRPr="00C83DEF" w:rsidRDefault="001A5AFE" w:rsidP="001A5AFE">
            <w:pPr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</w:pP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 xml:space="preserve">Health </w:t>
            </w:r>
            <w:proofErr w:type="spellStart"/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education</w:t>
            </w:r>
            <w:proofErr w:type="spellEnd"/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 xml:space="preserve"> (n=</w:t>
            </w:r>
            <w:r w:rsidR="00421220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48</w:t>
            </w: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074CF" w14:textId="61842DCF" w:rsidR="001A5AFE" w:rsidRPr="003A3FEE" w:rsidRDefault="00421220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1220">
              <w:rPr>
                <w:rFonts w:ascii="Arial" w:hAnsi="Arial" w:cs="Arial"/>
                <w:sz w:val="18"/>
                <w:szCs w:val="18"/>
              </w:rPr>
              <w:t>129.0 (128.3 - 129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DEC7C" w14:textId="57CD1497" w:rsidR="001A5AFE" w:rsidRPr="003A3FEE" w:rsidRDefault="00421220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1220">
              <w:rPr>
                <w:rFonts w:ascii="Arial" w:hAnsi="Arial" w:cs="Arial"/>
                <w:sz w:val="18"/>
                <w:szCs w:val="18"/>
              </w:rPr>
              <w:t>128.7 (126.3 - 131.1)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62F3B" w14:textId="77777777" w:rsidR="001A5AFE" w:rsidRPr="003A3FEE" w:rsidRDefault="001A5AFE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5AFE" w:rsidRPr="003A4BF7" w14:paraId="173095CC" w14:textId="77777777" w:rsidTr="007332F3">
        <w:trPr>
          <w:gridAfter w:val="3"/>
          <w:wAfter w:w="5954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6CDC4" w14:textId="77777777" w:rsidR="001A5AFE" w:rsidRPr="00C83DEF" w:rsidRDefault="001A5AFE" w:rsidP="001A5AFE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C83DEF">
              <w:rPr>
                <w:rFonts w:ascii="Arial" w:hAnsi="Arial" w:cs="Arial"/>
                <w:sz w:val="18"/>
                <w:szCs w:val="18"/>
              </w:rPr>
              <w:t>Daytime</w:t>
            </w:r>
            <w:proofErr w:type="spellEnd"/>
            <w:r w:rsidRPr="00C83DEF">
              <w:rPr>
                <w:rFonts w:ascii="Arial" w:hAnsi="Arial" w:cs="Arial"/>
                <w:sz w:val="18"/>
                <w:szCs w:val="18"/>
              </w:rPr>
              <w:t xml:space="preserve"> ABPM</w:t>
            </w:r>
          </w:p>
        </w:tc>
      </w:tr>
      <w:tr w:rsidR="001A5AFE" w:rsidRPr="008C7917" w14:paraId="48125576" w14:textId="77777777" w:rsidTr="007332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F726D" w14:textId="2BED1316" w:rsidR="001A5AFE" w:rsidRPr="00C83DEF" w:rsidRDefault="001A5AFE" w:rsidP="001A5AFE">
            <w:pPr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</w:pP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Exercise training (n=</w:t>
            </w:r>
            <w:r w:rsidR="00421220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46</w:t>
            </w: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585BC" w14:textId="70288571" w:rsidR="001A5AFE" w:rsidRPr="003A3FEE" w:rsidRDefault="00421220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1220">
              <w:rPr>
                <w:rFonts w:ascii="Arial" w:hAnsi="Arial" w:cs="Arial"/>
                <w:sz w:val="18"/>
                <w:szCs w:val="18"/>
              </w:rPr>
              <w:t>131.6 (130.7 - 132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8315F" w14:textId="76C1B836" w:rsidR="001A5AFE" w:rsidRPr="003A3FEE" w:rsidRDefault="00421220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1220">
              <w:rPr>
                <w:rFonts w:ascii="Arial" w:hAnsi="Arial" w:cs="Arial"/>
                <w:sz w:val="18"/>
                <w:szCs w:val="18"/>
              </w:rPr>
              <w:t>130.8 (127.8 - 133.8)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AEC91" w14:textId="360D408F" w:rsidR="001A5AFE" w:rsidRPr="003A3FEE" w:rsidRDefault="00421220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</w:tr>
      <w:tr w:rsidR="001A5AFE" w:rsidRPr="008C7917" w14:paraId="74F8CB77" w14:textId="77777777" w:rsidTr="007332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56118" w14:textId="0C1B5869" w:rsidR="001A5AFE" w:rsidRPr="00C83DEF" w:rsidRDefault="001A5AFE" w:rsidP="001A5AFE">
            <w:pPr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</w:pP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 xml:space="preserve">Health </w:t>
            </w:r>
            <w:proofErr w:type="spellStart"/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education</w:t>
            </w:r>
            <w:proofErr w:type="spellEnd"/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 xml:space="preserve"> (n=</w:t>
            </w:r>
            <w:r w:rsidR="00421220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48</w:t>
            </w: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A854D" w14:textId="4DACECEE" w:rsidR="001A5AFE" w:rsidRPr="003A3FEE" w:rsidRDefault="00421220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1220">
              <w:rPr>
                <w:rFonts w:ascii="Arial" w:hAnsi="Arial" w:cs="Arial"/>
                <w:sz w:val="18"/>
                <w:szCs w:val="18"/>
              </w:rPr>
              <w:t>130.8 (130.0 - 131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89B8F" w14:textId="11C626B8" w:rsidR="001A5AFE" w:rsidRPr="003A3FEE" w:rsidRDefault="00421220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1220">
              <w:rPr>
                <w:rFonts w:ascii="Arial" w:hAnsi="Arial" w:cs="Arial"/>
                <w:sz w:val="18"/>
                <w:szCs w:val="18"/>
              </w:rPr>
              <w:t>131.3 (128.7 - 133.9)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4C3D0" w14:textId="77777777" w:rsidR="001A5AFE" w:rsidRPr="003A3FEE" w:rsidRDefault="001A5AFE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5AFE" w:rsidRPr="008C7917" w14:paraId="01A12976" w14:textId="77777777" w:rsidTr="007332F3">
        <w:trPr>
          <w:gridAfter w:val="3"/>
          <w:wAfter w:w="5954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28A52" w14:textId="77777777" w:rsidR="001A5AFE" w:rsidRPr="00C83DEF" w:rsidRDefault="001A5AFE" w:rsidP="001A5AFE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C83DEF">
              <w:rPr>
                <w:rFonts w:ascii="Arial" w:hAnsi="Arial" w:cs="Arial"/>
                <w:sz w:val="18"/>
                <w:szCs w:val="18"/>
              </w:rPr>
              <w:t>Nighttime</w:t>
            </w:r>
            <w:proofErr w:type="spellEnd"/>
            <w:r w:rsidRPr="00C83DEF">
              <w:rPr>
                <w:rFonts w:ascii="Arial" w:hAnsi="Arial" w:cs="Arial"/>
                <w:sz w:val="18"/>
                <w:szCs w:val="18"/>
              </w:rPr>
              <w:t xml:space="preserve"> ABPM</w:t>
            </w:r>
          </w:p>
        </w:tc>
      </w:tr>
      <w:tr w:rsidR="001A5AFE" w:rsidRPr="008C7917" w14:paraId="4C3E70AA" w14:textId="77777777" w:rsidTr="007332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033CA" w14:textId="0C5BA068" w:rsidR="001A5AFE" w:rsidRPr="00C83DEF" w:rsidRDefault="001A5AFE" w:rsidP="001A5AFE">
            <w:pPr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</w:pP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Exercise training (n=</w:t>
            </w:r>
            <w:r w:rsidR="00421220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46</w:t>
            </w: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F8E65" w14:textId="08E23856" w:rsidR="001A5AFE" w:rsidRPr="003A3FEE" w:rsidRDefault="00421220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1220">
              <w:rPr>
                <w:rFonts w:ascii="Arial" w:hAnsi="Arial" w:cs="Arial"/>
                <w:sz w:val="18"/>
                <w:szCs w:val="18"/>
              </w:rPr>
              <w:t>124.1 (123.5 - 124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69F01" w14:textId="77B78501" w:rsidR="001A5AFE" w:rsidRPr="003A3FEE" w:rsidRDefault="005B2CA9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2CA9">
              <w:rPr>
                <w:rFonts w:ascii="Arial" w:hAnsi="Arial" w:cs="Arial"/>
                <w:sz w:val="18"/>
                <w:szCs w:val="18"/>
              </w:rPr>
              <w:t>123.8 (120.6 - 126.9)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ED782" w14:textId="12DD3019" w:rsidR="001A5AFE" w:rsidRPr="003A3FEE" w:rsidRDefault="00421220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</w:tr>
      <w:tr w:rsidR="001A5AFE" w:rsidRPr="008C7917" w14:paraId="0D3647FF" w14:textId="77777777" w:rsidTr="007332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50CD1" w14:textId="31809B1E" w:rsidR="001A5AFE" w:rsidRPr="00C83DEF" w:rsidRDefault="001A5AFE" w:rsidP="001A5AFE">
            <w:pPr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</w:pP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 xml:space="preserve">Health </w:t>
            </w:r>
            <w:proofErr w:type="spellStart"/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education</w:t>
            </w:r>
            <w:proofErr w:type="spellEnd"/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 xml:space="preserve"> (n=</w:t>
            </w:r>
            <w:r w:rsidR="00421220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48</w:t>
            </w: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96659" w14:textId="15CA761E" w:rsidR="001A5AFE" w:rsidRPr="003A3FEE" w:rsidRDefault="00421220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1220">
              <w:rPr>
                <w:rFonts w:ascii="Arial" w:hAnsi="Arial" w:cs="Arial"/>
                <w:sz w:val="18"/>
                <w:szCs w:val="18"/>
              </w:rPr>
              <w:t>123.7 (123.0 - 124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8358D" w14:textId="49B53DF1" w:rsidR="001A5AFE" w:rsidRPr="003A3FEE" w:rsidRDefault="005B2CA9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2CA9">
              <w:rPr>
                <w:rFonts w:ascii="Arial" w:hAnsi="Arial" w:cs="Arial"/>
                <w:sz w:val="18"/>
                <w:szCs w:val="18"/>
              </w:rPr>
              <w:t>122.7 (119.7 - 125.7)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B5E87" w14:textId="77777777" w:rsidR="001A5AFE" w:rsidRPr="003A3FEE" w:rsidRDefault="001A5AFE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5AFE" w:rsidRPr="008C7917" w14:paraId="79A2052F" w14:textId="77777777" w:rsidTr="007332F3">
        <w:trPr>
          <w:gridAfter w:val="3"/>
          <w:wAfter w:w="5954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4CB23" w14:textId="77777777" w:rsidR="001A5AFE" w:rsidRPr="00C83DEF" w:rsidRDefault="001A5AFE" w:rsidP="001A5AFE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C83DEF">
              <w:rPr>
                <w:rFonts w:ascii="Arial" w:hAnsi="Arial" w:cs="Arial"/>
                <w:sz w:val="18"/>
                <w:szCs w:val="18"/>
              </w:rPr>
              <w:t>Office BP</w:t>
            </w:r>
          </w:p>
        </w:tc>
      </w:tr>
      <w:tr w:rsidR="001A5AFE" w:rsidRPr="008C7917" w14:paraId="219245B1" w14:textId="77777777" w:rsidTr="007332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DC57F" w14:textId="7C6A1BBA" w:rsidR="001A5AFE" w:rsidRPr="00C83DEF" w:rsidRDefault="001A5AFE" w:rsidP="001A5AFE">
            <w:pPr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</w:pP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Exercise training (n=</w:t>
            </w:r>
            <w:r w:rsidR="00421220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46</w:t>
            </w: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E88DB" w14:textId="44755181" w:rsidR="001A5AFE" w:rsidRPr="003A3FEE" w:rsidRDefault="00421220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1220">
              <w:rPr>
                <w:rFonts w:ascii="Arial" w:hAnsi="Arial" w:cs="Arial"/>
                <w:sz w:val="18"/>
                <w:szCs w:val="18"/>
              </w:rPr>
              <w:t>136.0 (134.8 - 137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50CBA" w14:textId="7A79F23D" w:rsidR="001A5AFE" w:rsidRPr="003A3FEE" w:rsidRDefault="00421220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1220">
              <w:rPr>
                <w:rFonts w:ascii="Arial" w:hAnsi="Arial" w:cs="Arial"/>
                <w:sz w:val="18"/>
                <w:szCs w:val="18"/>
              </w:rPr>
              <w:t>129.8 (125.8 - 133.7)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62D3D" w14:textId="24AA2EFA" w:rsidR="001A5AFE" w:rsidRPr="003A3FEE" w:rsidRDefault="00421220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1A5AFE" w:rsidRPr="008C7917" w14:paraId="3774209E" w14:textId="77777777" w:rsidTr="007332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886A8D" w14:textId="04DED2C6" w:rsidR="001A5AFE" w:rsidRPr="00C83DEF" w:rsidRDefault="001A5AFE" w:rsidP="001A5AFE">
            <w:pPr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</w:pP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 xml:space="preserve">Health </w:t>
            </w:r>
            <w:proofErr w:type="spellStart"/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education</w:t>
            </w:r>
            <w:proofErr w:type="spellEnd"/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 xml:space="preserve"> (n=</w:t>
            </w:r>
            <w:r w:rsidR="00421220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4</w:t>
            </w:r>
            <w:r w:rsidR="005B2CA9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9</w:t>
            </w: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6C4F22" w14:textId="28759B4F" w:rsidR="001A5AFE" w:rsidRPr="003A3FEE" w:rsidRDefault="00421220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1220">
              <w:rPr>
                <w:rFonts w:ascii="Arial" w:hAnsi="Arial" w:cs="Arial"/>
                <w:sz w:val="18"/>
                <w:szCs w:val="18"/>
              </w:rPr>
              <w:t>135.0 (133.7 - 136.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248FC4" w14:textId="04F45DFB" w:rsidR="001A5AFE" w:rsidRPr="003A3FEE" w:rsidRDefault="00421220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1220">
              <w:rPr>
                <w:rFonts w:ascii="Arial" w:hAnsi="Arial" w:cs="Arial"/>
                <w:sz w:val="18"/>
                <w:szCs w:val="18"/>
              </w:rPr>
              <w:t>132.1 (128.6 - 135.6)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ABFF76" w14:textId="77777777" w:rsidR="001A5AFE" w:rsidRPr="003A3FEE" w:rsidRDefault="001A5AFE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5AFE" w:rsidRPr="007332F3" w14:paraId="17E82DBB" w14:textId="77777777" w:rsidTr="007332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142390" w14:textId="77777777" w:rsidR="001A5AFE" w:rsidRPr="00FE067C" w:rsidRDefault="001A5AFE" w:rsidP="001A5AFE">
            <w:pPr>
              <w:jc w:val="center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A5472C" w14:textId="6759E785" w:rsidR="001A5AFE" w:rsidRPr="00FF3402" w:rsidRDefault="001A5AFE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FF3402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Diastolic BP</w:t>
            </w:r>
            <w:r w:rsidR="00FF3402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 xml:space="preserve"> in</w:t>
            </w:r>
            <w:r w:rsidRPr="00FF3402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 xml:space="preserve"> mmHg</w:t>
            </w:r>
            <w:r w:rsidR="00FF3402" w:rsidRPr="00FF3402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 xml:space="preserve">: </w:t>
            </w:r>
            <w:r w:rsidR="00FF3402" w:rsidRPr="007B03CA">
              <w:rPr>
                <w:rFonts w:ascii="Arial" w:hAnsi="Arial" w:cs="Arial"/>
                <w:i/>
                <w:sz w:val="18"/>
                <w:szCs w:val="18"/>
                <w:lang w:val="en-US"/>
              </w:rPr>
              <w:t>Means (95% CI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A82033" w14:textId="77777777" w:rsidR="001A5AFE" w:rsidRPr="00FF3402" w:rsidRDefault="001A5AFE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</w:tr>
      <w:tr w:rsidR="001A5AFE" w:rsidRPr="008C7917" w14:paraId="7154ADD9" w14:textId="77777777" w:rsidTr="007332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2F134F" w14:textId="77777777" w:rsidR="001A5AFE" w:rsidRPr="00C83DEF" w:rsidRDefault="001A5AFE" w:rsidP="001A5AFE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C83DEF">
              <w:rPr>
                <w:rFonts w:ascii="Arial" w:hAnsi="Arial" w:cs="Arial"/>
                <w:sz w:val="18"/>
                <w:szCs w:val="18"/>
              </w:rPr>
              <w:t>24h ABP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049644" w14:textId="657490C1" w:rsidR="001A5AFE" w:rsidRPr="003A3FEE" w:rsidRDefault="001A5AFE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057D01" w14:textId="07A96363" w:rsidR="001A5AFE" w:rsidRPr="003A3FEE" w:rsidRDefault="001A5AFE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996216" w14:textId="77777777" w:rsidR="001A5AFE" w:rsidRPr="003A3FEE" w:rsidRDefault="001A5AFE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E2367" w:rsidRPr="008C7917" w14:paraId="2431E00F" w14:textId="77777777" w:rsidTr="007332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E3F16" w14:textId="5FA90B0A" w:rsidR="005E2367" w:rsidRPr="00C83DEF" w:rsidRDefault="005E2367" w:rsidP="005E2367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Exercise training (n=</w:t>
            </w:r>
            <w:r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46</w:t>
            </w: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72681" w14:textId="4221852B" w:rsidR="005E2367" w:rsidRPr="003A3FEE" w:rsidRDefault="005E2367" w:rsidP="005E2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2CA9">
              <w:rPr>
                <w:rFonts w:ascii="Arial" w:hAnsi="Arial" w:cs="Arial"/>
                <w:sz w:val="18"/>
                <w:szCs w:val="18"/>
              </w:rPr>
              <w:t>75.6 (75.3 - 76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CF1D6" w14:textId="49ABA38A" w:rsidR="005E2367" w:rsidRPr="003A3FEE" w:rsidRDefault="005E2367" w:rsidP="005E2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2CA9">
              <w:rPr>
                <w:rFonts w:ascii="Arial" w:hAnsi="Arial" w:cs="Arial"/>
                <w:sz w:val="18"/>
                <w:szCs w:val="18"/>
              </w:rPr>
              <w:t>74.3 (72.7 - 75.6)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689D1" w14:textId="11968A93" w:rsidR="005E2367" w:rsidRPr="003A3FEE" w:rsidRDefault="005E2367" w:rsidP="005E2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2CA9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</w:tr>
      <w:tr w:rsidR="005E2367" w:rsidRPr="008C7917" w14:paraId="648B8252" w14:textId="77777777" w:rsidTr="007332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D5DB7" w14:textId="30A2D1C4" w:rsidR="005E2367" w:rsidRPr="00C83DEF" w:rsidRDefault="005E2367" w:rsidP="005E2367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 xml:space="preserve">Health </w:t>
            </w:r>
            <w:proofErr w:type="spellStart"/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education</w:t>
            </w:r>
            <w:proofErr w:type="spellEnd"/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 xml:space="preserve"> (n=</w:t>
            </w:r>
            <w:r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48</w:t>
            </w: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10D27" w14:textId="1D7DCEF9" w:rsidR="005E2367" w:rsidRPr="003A3FEE" w:rsidRDefault="005E2367" w:rsidP="005E2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2CA9">
              <w:rPr>
                <w:rFonts w:ascii="Arial" w:hAnsi="Arial" w:cs="Arial"/>
                <w:sz w:val="18"/>
                <w:szCs w:val="18"/>
              </w:rPr>
              <w:t>75.7 (75.4 - 76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23236" w14:textId="194476D8" w:rsidR="005E2367" w:rsidRPr="003A3FEE" w:rsidRDefault="005E2367" w:rsidP="005E2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2CA9">
              <w:rPr>
                <w:rFonts w:ascii="Arial" w:hAnsi="Arial" w:cs="Arial"/>
                <w:sz w:val="18"/>
                <w:szCs w:val="18"/>
              </w:rPr>
              <w:t>75.0 (73.8 - 76.3)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D1F6D" w14:textId="77777777" w:rsidR="005E2367" w:rsidRPr="003A3FEE" w:rsidRDefault="005E2367" w:rsidP="005E2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5AFE" w:rsidRPr="008C7917" w14:paraId="074E8EDD" w14:textId="77777777" w:rsidTr="007332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368F1" w14:textId="77777777" w:rsidR="001A5AFE" w:rsidRPr="00C83DEF" w:rsidRDefault="001A5AFE" w:rsidP="001A5AFE">
            <w:pPr>
              <w:rPr>
                <w:rFonts w:ascii="Arial" w:hAnsi="Arial" w:cs="Arial"/>
                <w:iCs/>
                <w:sz w:val="18"/>
                <w:szCs w:val="18"/>
              </w:rPr>
            </w:pPr>
            <w:proofErr w:type="spellStart"/>
            <w:r w:rsidRPr="00C83DEF">
              <w:rPr>
                <w:rFonts w:ascii="Arial" w:hAnsi="Arial" w:cs="Arial"/>
                <w:sz w:val="18"/>
                <w:szCs w:val="18"/>
              </w:rPr>
              <w:t>Daytime</w:t>
            </w:r>
            <w:proofErr w:type="spellEnd"/>
            <w:r w:rsidRPr="00C83DEF">
              <w:rPr>
                <w:rFonts w:ascii="Arial" w:hAnsi="Arial" w:cs="Arial"/>
                <w:sz w:val="18"/>
                <w:szCs w:val="18"/>
              </w:rPr>
              <w:t xml:space="preserve"> ABP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DC7A2" w14:textId="77777777" w:rsidR="001A5AFE" w:rsidRPr="003A3FEE" w:rsidRDefault="001A5AFE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062C7" w14:textId="77777777" w:rsidR="001A5AFE" w:rsidRPr="003A3FEE" w:rsidRDefault="001A5AFE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A265D" w14:textId="77777777" w:rsidR="001A5AFE" w:rsidRPr="003A3FEE" w:rsidRDefault="001A5AFE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E2367" w:rsidRPr="008C7917" w14:paraId="707E1FF2" w14:textId="77777777" w:rsidTr="007332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B55ED" w14:textId="1C40995E" w:rsidR="005E2367" w:rsidRPr="00C83DEF" w:rsidRDefault="005E2367" w:rsidP="005E2367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Exercise training (n=</w:t>
            </w:r>
            <w:r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46</w:t>
            </w: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C544A" w14:textId="05719A6E" w:rsidR="005E2367" w:rsidRPr="003A3FEE" w:rsidRDefault="005E2367" w:rsidP="005E2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2CA9">
              <w:rPr>
                <w:rFonts w:ascii="Arial" w:hAnsi="Arial" w:cs="Arial"/>
                <w:sz w:val="18"/>
                <w:szCs w:val="18"/>
              </w:rPr>
              <w:t>77.5 (77.1 - 77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A8A00" w14:textId="0858FDFA" w:rsidR="005E2367" w:rsidRPr="003A3FEE" w:rsidRDefault="005E2367" w:rsidP="005E2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2CA9">
              <w:rPr>
                <w:rFonts w:ascii="Arial" w:hAnsi="Arial" w:cs="Arial"/>
                <w:sz w:val="18"/>
                <w:szCs w:val="18"/>
              </w:rPr>
              <w:t>76.0 (74.2 - 77.8)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D0A39" w14:textId="0ABA89C4" w:rsidR="005E2367" w:rsidRPr="003A3FEE" w:rsidRDefault="005E2367" w:rsidP="005E2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2CA9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5E2367" w:rsidRPr="008C7917" w14:paraId="7DF76CD6" w14:textId="77777777" w:rsidTr="007332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C6ED7" w14:textId="76E11515" w:rsidR="005E2367" w:rsidRPr="00C83DEF" w:rsidRDefault="005E2367" w:rsidP="005E2367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 xml:space="preserve">Health </w:t>
            </w:r>
            <w:proofErr w:type="spellStart"/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education</w:t>
            </w:r>
            <w:proofErr w:type="spellEnd"/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 xml:space="preserve"> (n=</w:t>
            </w:r>
            <w:r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48</w:t>
            </w: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5058C" w14:textId="19FC1E24" w:rsidR="005E2367" w:rsidRPr="003A3FEE" w:rsidRDefault="005E2367" w:rsidP="005E2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2CA9">
              <w:rPr>
                <w:rFonts w:ascii="Arial" w:hAnsi="Arial" w:cs="Arial"/>
                <w:sz w:val="18"/>
                <w:szCs w:val="18"/>
              </w:rPr>
              <w:t>77.6 (77.2 - 78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2A4BA" w14:textId="532AD620" w:rsidR="005E2367" w:rsidRPr="003A3FEE" w:rsidRDefault="005E2367" w:rsidP="005E2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2CA9">
              <w:rPr>
                <w:rFonts w:ascii="Arial" w:hAnsi="Arial" w:cs="Arial"/>
                <w:sz w:val="18"/>
                <w:szCs w:val="18"/>
              </w:rPr>
              <w:t>77.7 (76.4 - 79.0)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63762" w14:textId="77777777" w:rsidR="005E2367" w:rsidRPr="003A3FEE" w:rsidRDefault="005E2367" w:rsidP="005E2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5AFE" w:rsidRPr="008C7917" w14:paraId="640A8A4A" w14:textId="77777777" w:rsidTr="007332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73D77" w14:textId="77777777" w:rsidR="001A5AFE" w:rsidRPr="00C83DEF" w:rsidRDefault="001A5AFE" w:rsidP="001A5AFE">
            <w:pPr>
              <w:rPr>
                <w:rFonts w:ascii="Arial" w:hAnsi="Arial" w:cs="Arial"/>
                <w:iCs/>
                <w:sz w:val="18"/>
                <w:szCs w:val="18"/>
              </w:rPr>
            </w:pPr>
            <w:proofErr w:type="spellStart"/>
            <w:r w:rsidRPr="00C83DEF">
              <w:rPr>
                <w:rFonts w:ascii="Arial" w:hAnsi="Arial" w:cs="Arial"/>
                <w:sz w:val="18"/>
                <w:szCs w:val="18"/>
              </w:rPr>
              <w:t>Nighttime</w:t>
            </w:r>
            <w:proofErr w:type="spellEnd"/>
            <w:r w:rsidRPr="00C83DEF">
              <w:rPr>
                <w:rFonts w:ascii="Arial" w:hAnsi="Arial" w:cs="Arial"/>
                <w:sz w:val="18"/>
                <w:szCs w:val="18"/>
              </w:rPr>
              <w:t xml:space="preserve"> ABP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DAB1D" w14:textId="77777777" w:rsidR="001A5AFE" w:rsidRPr="003A3FEE" w:rsidRDefault="001A5AFE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A49CF" w14:textId="77777777" w:rsidR="001A5AFE" w:rsidRPr="003A3FEE" w:rsidRDefault="001A5AFE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E4E9C" w14:textId="77777777" w:rsidR="001A5AFE" w:rsidRPr="003A3FEE" w:rsidRDefault="001A5AFE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E2367" w:rsidRPr="008C7917" w14:paraId="4026410C" w14:textId="77777777" w:rsidTr="007332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82E00" w14:textId="77D02A93" w:rsidR="005E2367" w:rsidRPr="00C83DEF" w:rsidRDefault="005E2367" w:rsidP="005E2367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Exercise training (n=</w:t>
            </w:r>
            <w:r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46</w:t>
            </w: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965CE" w14:textId="68796773" w:rsidR="005E2367" w:rsidRPr="003A3FEE" w:rsidRDefault="005E2367" w:rsidP="005E2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2CA9">
              <w:rPr>
                <w:rFonts w:ascii="Arial" w:hAnsi="Arial" w:cs="Arial"/>
                <w:sz w:val="18"/>
                <w:szCs w:val="18"/>
              </w:rPr>
              <w:t>70.7 (70.3 - 71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36554" w14:textId="076C8CB1" w:rsidR="005E2367" w:rsidRPr="003A3FEE" w:rsidRDefault="005E2367" w:rsidP="005E2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2CA9">
              <w:rPr>
                <w:rFonts w:ascii="Arial" w:hAnsi="Arial" w:cs="Arial"/>
                <w:sz w:val="18"/>
                <w:szCs w:val="18"/>
              </w:rPr>
              <w:t>69.8 (67.9 - 71.8)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32B06" w14:textId="01FDAAF6" w:rsidR="005E2367" w:rsidRPr="003A3FEE" w:rsidRDefault="005E2367" w:rsidP="005E2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2CA9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</w:tr>
      <w:tr w:rsidR="005E2367" w:rsidRPr="008C7917" w14:paraId="21E2FD15" w14:textId="77777777" w:rsidTr="007332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A4839" w14:textId="40D0AE31" w:rsidR="005E2367" w:rsidRPr="00C83DEF" w:rsidRDefault="005E2367" w:rsidP="005E2367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 xml:space="preserve">Health </w:t>
            </w:r>
            <w:proofErr w:type="spellStart"/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education</w:t>
            </w:r>
            <w:proofErr w:type="spellEnd"/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 xml:space="preserve"> (n=</w:t>
            </w:r>
            <w:r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48</w:t>
            </w: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17000" w14:textId="2DD15E69" w:rsidR="005E2367" w:rsidRPr="003A3FEE" w:rsidRDefault="005E2367" w:rsidP="005E2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2CA9">
              <w:rPr>
                <w:rFonts w:ascii="Arial" w:hAnsi="Arial" w:cs="Arial"/>
                <w:sz w:val="18"/>
                <w:szCs w:val="18"/>
              </w:rPr>
              <w:t>70.8 (70.4 - 71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279CD" w14:textId="420401AA" w:rsidR="005E2367" w:rsidRPr="003A3FEE" w:rsidRDefault="005E2367" w:rsidP="005E2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2CA9">
              <w:rPr>
                <w:rFonts w:ascii="Arial" w:hAnsi="Arial" w:cs="Arial"/>
                <w:sz w:val="18"/>
                <w:szCs w:val="18"/>
              </w:rPr>
              <w:t>69.2 (67.2 - 71.1)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7AA74" w14:textId="77777777" w:rsidR="005E2367" w:rsidRPr="003A3FEE" w:rsidRDefault="005E2367" w:rsidP="005E2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5AFE" w:rsidRPr="008C7917" w14:paraId="65D4477F" w14:textId="77777777" w:rsidTr="007332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3D969" w14:textId="77777777" w:rsidR="001A5AFE" w:rsidRPr="00C83DEF" w:rsidRDefault="001A5AFE" w:rsidP="001A5AFE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C83DEF">
              <w:rPr>
                <w:rFonts w:ascii="Arial" w:hAnsi="Arial" w:cs="Arial"/>
                <w:sz w:val="18"/>
                <w:szCs w:val="18"/>
              </w:rPr>
              <w:t>Office B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84F43" w14:textId="77777777" w:rsidR="001A5AFE" w:rsidRPr="003A3FEE" w:rsidRDefault="001A5AFE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58712" w14:textId="77777777" w:rsidR="001A5AFE" w:rsidRPr="003A3FEE" w:rsidRDefault="001A5AFE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B8D31" w14:textId="77777777" w:rsidR="001A5AFE" w:rsidRPr="003A3FEE" w:rsidRDefault="001A5AFE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5AFE" w:rsidRPr="008C7917" w14:paraId="1D728BB7" w14:textId="77777777" w:rsidTr="007332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7C3E8" w14:textId="7101C981" w:rsidR="001A5AFE" w:rsidRPr="00C83DEF" w:rsidRDefault="001A5AFE" w:rsidP="001A5AFE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Exercise training (n=</w:t>
            </w:r>
            <w:r w:rsidR="005B2CA9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46</w:t>
            </w: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35CEB" w14:textId="34ED129E" w:rsidR="001A5AFE" w:rsidRPr="003A3FEE" w:rsidRDefault="005B2CA9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2CA9">
              <w:rPr>
                <w:rFonts w:ascii="Arial" w:hAnsi="Arial" w:cs="Arial"/>
                <w:sz w:val="18"/>
                <w:szCs w:val="18"/>
              </w:rPr>
              <w:t>78.7 (78.1 - 79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081B5" w14:textId="42A19FBC" w:rsidR="001A5AFE" w:rsidRPr="003A3FEE" w:rsidRDefault="005B2CA9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2CA9">
              <w:rPr>
                <w:rFonts w:ascii="Arial" w:hAnsi="Arial" w:cs="Arial"/>
                <w:sz w:val="18"/>
                <w:szCs w:val="18"/>
              </w:rPr>
              <w:t>76.7 (74.7 - 78.7)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CCA88" w14:textId="2E1F3A9B" w:rsidR="001A5AFE" w:rsidRPr="003A3FEE" w:rsidRDefault="005B2CA9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2CA9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1A5AFE" w:rsidRPr="008C7917" w14:paraId="7E4AA44B" w14:textId="77777777" w:rsidTr="007332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66A9D2" w14:textId="4FD11DD6" w:rsidR="001A5AFE" w:rsidRPr="00C83DEF" w:rsidRDefault="001A5AFE" w:rsidP="001A5AFE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 xml:space="preserve">Health </w:t>
            </w:r>
            <w:proofErr w:type="spellStart"/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education</w:t>
            </w:r>
            <w:proofErr w:type="spellEnd"/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 xml:space="preserve"> (n=</w:t>
            </w:r>
            <w:r w:rsidR="005B2CA9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49</w:t>
            </w: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8DBBEC" w14:textId="027D4F45" w:rsidR="001A5AFE" w:rsidRPr="003A3FEE" w:rsidRDefault="005B2CA9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2CA9">
              <w:rPr>
                <w:rFonts w:ascii="Arial" w:hAnsi="Arial" w:cs="Arial"/>
                <w:sz w:val="18"/>
                <w:szCs w:val="18"/>
              </w:rPr>
              <w:t>78.8 (78.3 - 79.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6F3661" w14:textId="75B41992" w:rsidR="001A5AFE" w:rsidRPr="003A3FEE" w:rsidRDefault="005B2CA9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2CA9">
              <w:rPr>
                <w:rFonts w:ascii="Arial" w:hAnsi="Arial" w:cs="Arial"/>
                <w:sz w:val="18"/>
                <w:szCs w:val="18"/>
              </w:rPr>
              <w:t>78.4 (76.5 - 80.3)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862BC9" w14:textId="77777777" w:rsidR="001A5AFE" w:rsidRPr="003A3FEE" w:rsidRDefault="001A5AFE" w:rsidP="001A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ECC01DA" w14:textId="768AC615" w:rsidR="00031B09" w:rsidRDefault="007B03CA" w:rsidP="00CC7A47">
      <w:pPr>
        <w:spacing w:after="0"/>
        <w:ind w:right="849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Results express b</w:t>
      </w:r>
      <w:r w:rsidRPr="002E7B1F">
        <w:rPr>
          <w:rFonts w:ascii="Arial" w:hAnsi="Arial" w:cs="Arial"/>
          <w:sz w:val="18"/>
          <w:szCs w:val="18"/>
          <w:lang w:val="en-US"/>
        </w:rPr>
        <w:t>aseline-adjusted estimated marginal means of blood pressure values</w:t>
      </w:r>
      <w:r>
        <w:rPr>
          <w:rFonts w:ascii="Arial" w:hAnsi="Arial" w:cs="Arial"/>
          <w:sz w:val="18"/>
          <w:szCs w:val="18"/>
          <w:lang w:val="en-US"/>
        </w:rPr>
        <w:t>, derived from</w:t>
      </w:r>
      <w:r w:rsidRPr="002E7B1F">
        <w:rPr>
          <w:rFonts w:ascii="Arial" w:hAnsi="Arial" w:cs="Arial"/>
          <w:sz w:val="18"/>
          <w:szCs w:val="18"/>
          <w:lang w:val="en-US"/>
        </w:rPr>
        <w:t xml:space="preserve"> </w:t>
      </w:r>
      <w:r w:rsidR="005B2CA9">
        <w:rPr>
          <w:rFonts w:ascii="Arial" w:hAnsi="Arial" w:cs="Arial"/>
          <w:sz w:val="18"/>
          <w:szCs w:val="18"/>
          <w:lang w:val="en-US"/>
        </w:rPr>
        <w:t>per-protocol</w:t>
      </w:r>
      <w:r w:rsidRPr="002E7B1F">
        <w:rPr>
          <w:rFonts w:ascii="Arial" w:hAnsi="Arial" w:cs="Arial"/>
          <w:sz w:val="18"/>
          <w:szCs w:val="18"/>
          <w:lang w:val="en-US"/>
        </w:rPr>
        <w:t xml:space="preserve"> analysis.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Pr="00DF7BAF">
        <w:rPr>
          <w:rFonts w:ascii="Arial" w:hAnsi="Arial" w:cs="Arial"/>
          <w:sz w:val="18"/>
          <w:szCs w:val="18"/>
          <w:lang w:val="en-US"/>
        </w:rPr>
        <w:t>ABPM</w:t>
      </w:r>
      <w:r>
        <w:rPr>
          <w:rFonts w:ascii="Arial" w:hAnsi="Arial" w:cs="Arial"/>
          <w:sz w:val="18"/>
          <w:szCs w:val="18"/>
          <w:lang w:val="en-US"/>
        </w:rPr>
        <w:t xml:space="preserve">: </w:t>
      </w:r>
      <w:r w:rsidRPr="00DF7BAF">
        <w:rPr>
          <w:rFonts w:ascii="Arial" w:hAnsi="Arial" w:cs="Arial"/>
          <w:sz w:val="18"/>
          <w:szCs w:val="18"/>
          <w:lang w:val="en-US"/>
        </w:rPr>
        <w:t>Ambulatory blood pressure monitoring</w:t>
      </w:r>
      <w:r>
        <w:rPr>
          <w:rFonts w:ascii="Arial" w:hAnsi="Arial" w:cs="Arial"/>
          <w:sz w:val="18"/>
          <w:szCs w:val="18"/>
          <w:lang w:val="en-US"/>
        </w:rPr>
        <w:t>; BP: blood pressure.</w:t>
      </w:r>
    </w:p>
    <w:p w14:paraId="1566D2D1" w14:textId="77777777" w:rsidR="00CC7A47" w:rsidRDefault="00CC7A47" w:rsidP="00CC7A47">
      <w:pPr>
        <w:spacing w:after="0"/>
        <w:ind w:right="849"/>
        <w:rPr>
          <w:rFonts w:ascii="Arial" w:hAnsi="Arial" w:cs="Arial"/>
          <w:sz w:val="18"/>
          <w:szCs w:val="18"/>
          <w:lang w:val="en-US"/>
        </w:rPr>
      </w:pPr>
    </w:p>
    <w:p w14:paraId="6A6E73A0" w14:textId="77777777" w:rsidR="00CC7A47" w:rsidRDefault="00CC7A47" w:rsidP="00CC7A47">
      <w:pPr>
        <w:spacing w:after="0"/>
        <w:ind w:right="849"/>
        <w:rPr>
          <w:rFonts w:ascii="Arial" w:hAnsi="Arial" w:cs="Arial"/>
          <w:sz w:val="18"/>
          <w:szCs w:val="18"/>
          <w:lang w:val="en-US"/>
        </w:rPr>
      </w:pPr>
    </w:p>
    <w:p w14:paraId="5D68E381" w14:textId="1BECBC68" w:rsidR="00CC7A47" w:rsidRDefault="00CC7A47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br w:type="page"/>
      </w:r>
    </w:p>
    <w:p w14:paraId="6404B4E0" w14:textId="77777777" w:rsidR="00CC7A47" w:rsidRDefault="00CC7A47" w:rsidP="00CC7A47">
      <w:pPr>
        <w:spacing w:after="0"/>
        <w:ind w:right="849"/>
        <w:rPr>
          <w:rFonts w:ascii="Arial" w:hAnsi="Arial" w:cs="Arial"/>
          <w:b/>
          <w:bCs/>
          <w:sz w:val="20"/>
          <w:szCs w:val="18"/>
          <w:lang w:val="en-US"/>
        </w:rPr>
      </w:pPr>
    </w:p>
    <w:tbl>
      <w:tblPr>
        <w:tblStyle w:val="SimplesTabela2"/>
        <w:tblpPr w:leftFromText="141" w:rightFromText="141" w:vertAnchor="text" w:horzAnchor="margin" w:tblpXSpec="center" w:tblpY="-552"/>
        <w:tblW w:w="5004" w:type="pct"/>
        <w:tblBorders>
          <w:top w:val="none" w:sz="0" w:space="0" w:color="auto"/>
          <w:bottom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975"/>
        <w:gridCol w:w="1277"/>
        <w:gridCol w:w="712"/>
        <w:gridCol w:w="708"/>
        <w:gridCol w:w="1280"/>
        <w:gridCol w:w="1559"/>
      </w:tblGrid>
      <w:tr w:rsidR="00CC7A47" w:rsidRPr="007332F3" w14:paraId="1F0C4C2C" w14:textId="77777777" w:rsidTr="008A61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bottom w:val="single" w:sz="4" w:space="0" w:color="auto"/>
            </w:tcBorders>
            <w:noWrap/>
            <w:vAlign w:val="center"/>
          </w:tcPr>
          <w:p w14:paraId="2492BDA3" w14:textId="77777777" w:rsidR="00CC7A47" w:rsidRDefault="00CC7A47" w:rsidP="008A6183">
            <w:pPr>
              <w:ind w:right="-597"/>
              <w:rPr>
                <w:rFonts w:ascii="Arial" w:hAnsi="Arial" w:cs="Arial"/>
                <w:b w:val="0"/>
                <w:bCs w:val="0"/>
                <w:sz w:val="20"/>
                <w:szCs w:val="18"/>
                <w:lang w:val="en-US"/>
              </w:rPr>
            </w:pPr>
          </w:p>
          <w:p w14:paraId="2C81CC51" w14:textId="77777777" w:rsidR="00CC7A47" w:rsidRDefault="00CC7A47" w:rsidP="008A6183">
            <w:pPr>
              <w:ind w:right="-597"/>
              <w:rPr>
                <w:rFonts w:ascii="Arial" w:hAnsi="Arial" w:cs="Arial"/>
                <w:b w:val="0"/>
                <w:bCs w:val="0"/>
                <w:sz w:val="20"/>
                <w:szCs w:val="18"/>
                <w:lang w:val="en-US"/>
              </w:rPr>
            </w:pPr>
            <w:r w:rsidRPr="001A5AFE">
              <w:rPr>
                <w:rFonts w:ascii="Arial" w:hAnsi="Arial" w:cs="Arial"/>
                <w:sz w:val="20"/>
                <w:szCs w:val="18"/>
                <w:lang w:val="en-US"/>
              </w:rPr>
              <w:t>T</w:t>
            </w:r>
            <w:r>
              <w:rPr>
                <w:rFonts w:ascii="Arial" w:hAnsi="Arial" w:cs="Arial"/>
                <w:sz w:val="20"/>
                <w:szCs w:val="18"/>
                <w:lang w:val="en-US"/>
              </w:rPr>
              <w:t xml:space="preserve">able 2. </w:t>
            </w:r>
            <w:r w:rsidRPr="001A5AFE">
              <w:rPr>
                <w:rFonts w:ascii="Arial" w:hAnsi="Arial" w:cs="Arial"/>
                <w:sz w:val="20"/>
                <w:szCs w:val="18"/>
                <w:lang w:val="en-US"/>
              </w:rPr>
              <w:t xml:space="preserve">Changes in </w:t>
            </w:r>
            <w:r>
              <w:rPr>
                <w:rFonts w:ascii="Arial" w:hAnsi="Arial" w:cs="Arial"/>
                <w:sz w:val="20"/>
                <w:szCs w:val="18"/>
                <w:lang w:val="en-US"/>
              </w:rPr>
              <w:t>functional outcomes, SF-36 quality of life scores, and flow-mediated dilation derived from the per-protocol dataset</w:t>
            </w:r>
            <w:r w:rsidRPr="005B2CA9">
              <w:rPr>
                <w:rFonts w:ascii="Arial" w:hAnsi="Arial" w:cs="Arial"/>
                <w:sz w:val="20"/>
                <w:szCs w:val="18"/>
                <w:lang w:val="en-US"/>
              </w:rPr>
              <w:t>.</w:t>
            </w:r>
          </w:p>
          <w:p w14:paraId="0A8803F4" w14:textId="77777777" w:rsidR="00CC7A47" w:rsidRPr="00031B09" w:rsidRDefault="00CC7A47" w:rsidP="008A6183">
            <w:pPr>
              <w:jc w:val="center"/>
              <w:rPr>
                <w:rFonts w:ascii="Arial" w:hAnsi="Arial" w:cs="Arial"/>
                <w:b w:val="0"/>
                <w:i/>
                <w:iCs/>
                <w:sz w:val="18"/>
                <w:szCs w:val="18"/>
                <w:lang w:val="en-US"/>
              </w:rPr>
            </w:pPr>
          </w:p>
        </w:tc>
      </w:tr>
      <w:tr w:rsidR="00CC7A47" w:rsidRPr="00F529EF" w14:paraId="184BBEBE" w14:textId="77777777" w:rsidTr="008A61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bottom w:val="single" w:sz="4" w:space="0" w:color="auto"/>
            </w:tcBorders>
            <w:noWrap/>
            <w:vAlign w:val="center"/>
          </w:tcPr>
          <w:p w14:paraId="35D2E95F" w14:textId="77777777" w:rsidR="00CC7A47" w:rsidRPr="003A3FEE" w:rsidRDefault="00CC7A47" w:rsidP="008A61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erventions</w:t>
            </w:r>
          </w:p>
        </w:tc>
        <w:tc>
          <w:tcPr>
            <w:tcW w:w="1168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774FB83D" w14:textId="77777777" w:rsidR="00CC7A47" w:rsidRPr="00C83DEF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83DEF">
              <w:rPr>
                <w:rFonts w:ascii="Arial" w:hAnsi="Arial" w:cs="Arial"/>
                <w:b/>
                <w:sz w:val="18"/>
                <w:szCs w:val="18"/>
              </w:rPr>
              <w:t>Baseline</w:t>
            </w:r>
          </w:p>
        </w:tc>
        <w:tc>
          <w:tcPr>
            <w:tcW w:w="1168" w:type="pct"/>
            <w:gridSpan w:val="2"/>
            <w:tcBorders>
              <w:bottom w:val="single" w:sz="4" w:space="0" w:color="auto"/>
            </w:tcBorders>
            <w:vAlign w:val="center"/>
          </w:tcPr>
          <w:p w14:paraId="485BF2B2" w14:textId="77777777" w:rsidR="00CC7A47" w:rsidRPr="00C83DEF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83DEF">
              <w:rPr>
                <w:rFonts w:ascii="Arial" w:hAnsi="Arial" w:cs="Arial"/>
                <w:b/>
                <w:sz w:val="18"/>
                <w:szCs w:val="18"/>
              </w:rPr>
              <w:t xml:space="preserve">3 </w:t>
            </w:r>
            <w:proofErr w:type="spellStart"/>
            <w:r w:rsidRPr="00C83DEF">
              <w:rPr>
                <w:rFonts w:ascii="Arial" w:hAnsi="Arial" w:cs="Arial"/>
                <w:b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916" w:type="pct"/>
            <w:tcBorders>
              <w:bottom w:val="single" w:sz="4" w:space="0" w:color="auto"/>
            </w:tcBorders>
            <w:vAlign w:val="center"/>
          </w:tcPr>
          <w:p w14:paraId="0A7A7E4B" w14:textId="77777777" w:rsidR="00CC7A47" w:rsidRPr="00C83DEF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C83DEF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-</w:t>
            </w:r>
            <w:proofErr w:type="spellStart"/>
            <w:r w:rsidRPr="00C83DEF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value</w:t>
            </w:r>
            <w:proofErr w:type="spellEnd"/>
            <w:r w:rsidRPr="00C83DE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C83DEF">
              <w:rPr>
                <w:rFonts w:ascii="Arial" w:hAnsi="Arial" w:cs="Arial"/>
                <w:b/>
                <w:sz w:val="18"/>
                <w:szCs w:val="18"/>
              </w:rPr>
              <w:t>interaction</w:t>
            </w:r>
            <w:proofErr w:type="spellEnd"/>
          </w:p>
        </w:tc>
      </w:tr>
      <w:tr w:rsidR="00CC7A47" w:rsidRPr="007332F3" w14:paraId="57A2DB6D" w14:textId="77777777" w:rsidTr="008A61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E13B0B" w14:textId="77777777" w:rsidR="00CC7A47" w:rsidRPr="007B03CA" w:rsidRDefault="00CC7A47" w:rsidP="008A6183">
            <w:pPr>
              <w:jc w:val="center"/>
              <w:rPr>
                <w:rFonts w:ascii="Arial" w:hAnsi="Arial" w:cs="Arial"/>
                <w:b w:val="0"/>
                <w:i/>
                <w:iCs/>
                <w:sz w:val="18"/>
                <w:szCs w:val="18"/>
                <w:lang w:val="en-US"/>
              </w:rPr>
            </w:pPr>
            <w:r w:rsidRPr="007B03CA"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  <w:t>VO</w:t>
            </w:r>
            <w:r w:rsidRPr="007B03CA">
              <w:rPr>
                <w:rFonts w:ascii="Arial" w:hAnsi="Arial" w:cs="Arial"/>
                <w:b w:val="0"/>
                <w:i/>
                <w:sz w:val="18"/>
                <w:szCs w:val="18"/>
                <w:vertAlign w:val="subscript"/>
                <w:lang w:val="en-US"/>
              </w:rPr>
              <w:t xml:space="preserve">2peak </w:t>
            </w:r>
            <w:r w:rsidRPr="007B03CA"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  <w:t xml:space="preserve">in </w:t>
            </w:r>
            <w:r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  <w:t>ml/kg/</w:t>
            </w:r>
            <w:proofErr w:type="gramStart"/>
            <w:r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  <w:t>min</w:t>
            </w:r>
            <w:r w:rsidRPr="007B03CA"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  <w:t xml:space="preserve"> :</w:t>
            </w:r>
            <w:proofErr w:type="gramEnd"/>
            <w:r w:rsidRPr="007B03CA"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  <w:t xml:space="preserve"> Means (95% CI)</w:t>
            </w:r>
          </w:p>
        </w:tc>
      </w:tr>
      <w:tr w:rsidR="00CC7A47" w:rsidRPr="0071757B" w14:paraId="1296885B" w14:textId="77777777" w:rsidTr="008A61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DC8DAE9" w14:textId="77777777" w:rsidR="00CC7A47" w:rsidRPr="00C83DEF" w:rsidRDefault="00CC7A47" w:rsidP="008A6183">
            <w:pPr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</w:pP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Exercise training (n=</w:t>
            </w:r>
            <w:r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46</w:t>
            </w: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)</w:t>
            </w:r>
          </w:p>
        </w:tc>
        <w:tc>
          <w:tcPr>
            <w:tcW w:w="1168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3D82EF37" w14:textId="77777777" w:rsidR="00CC7A47" w:rsidRPr="003A3FEE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2CA9">
              <w:rPr>
                <w:rFonts w:ascii="Arial" w:hAnsi="Arial" w:cs="Arial"/>
                <w:sz w:val="18"/>
                <w:szCs w:val="18"/>
              </w:rPr>
              <w:t>23.3 (23.0 - 23.5)</w:t>
            </w:r>
          </w:p>
        </w:tc>
        <w:tc>
          <w:tcPr>
            <w:tcW w:w="1168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631FF143" w14:textId="77777777" w:rsidR="00CC7A47" w:rsidRPr="00A72E4F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2CA9">
              <w:rPr>
                <w:rFonts w:ascii="Arial" w:hAnsi="Arial" w:cs="Arial"/>
                <w:sz w:val="18"/>
                <w:szCs w:val="18"/>
              </w:rPr>
              <w:t>23.7 (22.5 - 24.8)</w:t>
            </w:r>
          </w:p>
        </w:tc>
        <w:tc>
          <w:tcPr>
            <w:tcW w:w="916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B7780D6" w14:textId="77777777" w:rsidR="00CC7A47" w:rsidRPr="003A3FEE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A3FEE">
              <w:rPr>
                <w:rFonts w:ascii="Arial" w:hAnsi="Arial" w:cs="Arial"/>
                <w:b/>
                <w:bCs/>
                <w:sz w:val="18"/>
                <w:szCs w:val="18"/>
              </w:rPr>
              <w:t>&lt;0.01</w:t>
            </w:r>
          </w:p>
        </w:tc>
      </w:tr>
      <w:tr w:rsidR="00CC7A47" w:rsidRPr="0071757B" w14:paraId="17495606" w14:textId="77777777" w:rsidTr="008A61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3F9D324" w14:textId="77777777" w:rsidR="00CC7A47" w:rsidRPr="00C83DEF" w:rsidRDefault="00CC7A47" w:rsidP="008A6183">
            <w:pPr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</w:pP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 xml:space="preserve">Health </w:t>
            </w:r>
            <w:proofErr w:type="spellStart"/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education</w:t>
            </w:r>
            <w:proofErr w:type="spellEnd"/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 xml:space="preserve"> (n=</w:t>
            </w:r>
            <w:r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48</w:t>
            </w: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)</w:t>
            </w:r>
          </w:p>
        </w:tc>
        <w:tc>
          <w:tcPr>
            <w:tcW w:w="1168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1225DBE1" w14:textId="77777777" w:rsidR="00CC7A47" w:rsidRPr="003A3FEE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2CA9">
              <w:rPr>
                <w:rFonts w:ascii="Arial" w:hAnsi="Arial" w:cs="Arial"/>
                <w:sz w:val="18"/>
                <w:szCs w:val="18"/>
              </w:rPr>
              <w:t>23.4 (23.1 - 23.6)</w:t>
            </w:r>
          </w:p>
        </w:tc>
        <w:tc>
          <w:tcPr>
            <w:tcW w:w="1168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51710B5F" w14:textId="77777777" w:rsidR="00CC7A47" w:rsidRPr="00A72E4F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2CA9">
              <w:rPr>
                <w:rFonts w:ascii="Arial" w:hAnsi="Arial" w:cs="Arial"/>
                <w:sz w:val="18"/>
                <w:szCs w:val="18"/>
              </w:rPr>
              <w:t>21.2 (20.3 - 22.1)</w:t>
            </w:r>
          </w:p>
        </w:tc>
        <w:tc>
          <w:tcPr>
            <w:tcW w:w="91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8CE2409" w14:textId="77777777" w:rsidR="00CC7A47" w:rsidRPr="003A3FEE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7A47" w:rsidRPr="007332F3" w14:paraId="0A831DD8" w14:textId="77777777" w:rsidTr="008A61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5D541" w14:textId="77777777" w:rsidR="00CC7A47" w:rsidRPr="00A72E4F" w:rsidRDefault="00CC7A47" w:rsidP="008A6183">
            <w:pPr>
              <w:jc w:val="center"/>
              <w:rPr>
                <w:rFonts w:ascii="Arial" w:hAnsi="Arial" w:cs="Arial"/>
                <w:b w:val="0"/>
                <w:bCs w:val="0"/>
                <w:i/>
                <w:sz w:val="18"/>
                <w:szCs w:val="18"/>
                <w:lang w:val="en-US"/>
              </w:rPr>
            </w:pPr>
            <w:r w:rsidRPr="00A72E4F"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  <w:t>6-minute walking test in m: Means (95% CI)</w:t>
            </w:r>
          </w:p>
        </w:tc>
      </w:tr>
      <w:tr w:rsidR="00CC7A47" w:rsidRPr="0071757B" w14:paraId="467F4172" w14:textId="77777777" w:rsidTr="008A61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31CAB6D" w14:textId="77777777" w:rsidR="00CC7A47" w:rsidRPr="00C83DEF" w:rsidRDefault="00CC7A47" w:rsidP="008A6183">
            <w:pPr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</w:pP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Exercise training (n=</w:t>
            </w:r>
            <w:r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46</w:t>
            </w: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)</w:t>
            </w:r>
          </w:p>
        </w:tc>
        <w:tc>
          <w:tcPr>
            <w:tcW w:w="1168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5DE96B22" w14:textId="77777777" w:rsidR="00CC7A47" w:rsidRPr="003A3FEE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2CA9">
              <w:rPr>
                <w:rFonts w:ascii="Arial" w:hAnsi="Arial" w:cs="Arial"/>
                <w:sz w:val="18"/>
                <w:szCs w:val="18"/>
              </w:rPr>
              <w:t>500.0 (497.7 - 502.3)</w:t>
            </w:r>
          </w:p>
        </w:tc>
        <w:tc>
          <w:tcPr>
            <w:tcW w:w="1168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5EBFDED3" w14:textId="77777777" w:rsidR="00CC7A47" w:rsidRPr="00A72E4F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76C30">
              <w:rPr>
                <w:rFonts w:ascii="Arial" w:hAnsi="Arial" w:cs="Arial"/>
                <w:sz w:val="18"/>
                <w:szCs w:val="18"/>
              </w:rPr>
              <w:t>527.4 (511.3 - 543.5)</w:t>
            </w:r>
          </w:p>
        </w:tc>
        <w:tc>
          <w:tcPr>
            <w:tcW w:w="916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1D43EF0" w14:textId="77777777" w:rsidR="00CC7A47" w:rsidRPr="003A3FEE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A3FEE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CC7A47" w:rsidRPr="0071757B" w14:paraId="146393AF" w14:textId="77777777" w:rsidTr="008A61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AFE9E77" w14:textId="77777777" w:rsidR="00CC7A47" w:rsidRPr="00C83DEF" w:rsidRDefault="00CC7A47" w:rsidP="008A6183">
            <w:pPr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</w:pP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 xml:space="preserve">Health </w:t>
            </w:r>
            <w:proofErr w:type="spellStart"/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education</w:t>
            </w:r>
            <w:proofErr w:type="spellEnd"/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 xml:space="preserve"> (n=</w:t>
            </w:r>
            <w:r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4</w:t>
            </w: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9)</w:t>
            </w:r>
          </w:p>
        </w:tc>
        <w:tc>
          <w:tcPr>
            <w:tcW w:w="1168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51202DD" w14:textId="77777777" w:rsidR="00CC7A47" w:rsidRPr="003A3FEE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76C30">
              <w:rPr>
                <w:rFonts w:ascii="Arial" w:hAnsi="Arial" w:cs="Arial"/>
                <w:sz w:val="18"/>
                <w:szCs w:val="18"/>
              </w:rPr>
              <w:t>502.3 (500.5 - 504.1)</w:t>
            </w:r>
          </w:p>
        </w:tc>
        <w:tc>
          <w:tcPr>
            <w:tcW w:w="1168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F04A4A4" w14:textId="77777777" w:rsidR="00CC7A47" w:rsidRPr="00A72E4F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76C30">
              <w:rPr>
                <w:rFonts w:ascii="Arial" w:hAnsi="Arial" w:cs="Arial"/>
                <w:sz w:val="18"/>
                <w:szCs w:val="18"/>
              </w:rPr>
              <w:t>513.7 (502.2 - 525.2)</w:t>
            </w:r>
          </w:p>
        </w:tc>
        <w:tc>
          <w:tcPr>
            <w:tcW w:w="91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02CDE93" w14:textId="77777777" w:rsidR="00CC7A47" w:rsidRPr="003A3FEE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7A47" w:rsidRPr="007332F3" w14:paraId="71BD2C67" w14:textId="77777777" w:rsidTr="008A61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2551BA" w14:textId="77777777" w:rsidR="00CC7A47" w:rsidRPr="00A72E4F" w:rsidRDefault="00CC7A47" w:rsidP="008A6183">
            <w:pPr>
              <w:jc w:val="center"/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</w:pPr>
            <w:r w:rsidRPr="00A72E4F"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  <w:t>Short Physical Performance Battery: Means (95% CI)</w:t>
            </w:r>
          </w:p>
        </w:tc>
      </w:tr>
      <w:tr w:rsidR="00CC7A47" w:rsidRPr="0071757B" w14:paraId="7E53D54A" w14:textId="77777777" w:rsidTr="008A61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top w:val="single" w:sz="4" w:space="0" w:color="auto"/>
            </w:tcBorders>
            <w:noWrap/>
            <w:vAlign w:val="center"/>
          </w:tcPr>
          <w:p w14:paraId="015D5179" w14:textId="77777777" w:rsidR="00CC7A47" w:rsidRPr="00C83DEF" w:rsidRDefault="00CC7A47" w:rsidP="008A6183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Exercise training (n=</w:t>
            </w:r>
            <w:r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46</w:t>
            </w: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)</w:t>
            </w:r>
          </w:p>
        </w:tc>
        <w:tc>
          <w:tcPr>
            <w:tcW w:w="1168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740B51B7" w14:textId="77777777" w:rsidR="00CC7A47" w:rsidRPr="003A3FEE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6C30">
              <w:rPr>
                <w:rFonts w:ascii="Arial" w:hAnsi="Arial" w:cs="Arial"/>
                <w:sz w:val="18"/>
                <w:szCs w:val="18"/>
                <w:lang w:val="en-US"/>
              </w:rPr>
              <w:t>10.7 (10.6 - 10.8)</w:t>
            </w:r>
          </w:p>
        </w:tc>
        <w:tc>
          <w:tcPr>
            <w:tcW w:w="1168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714AD39D" w14:textId="77777777" w:rsidR="00CC7A47" w:rsidRPr="00A72E4F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6C30">
              <w:rPr>
                <w:rFonts w:ascii="Arial" w:hAnsi="Arial" w:cs="Arial"/>
                <w:sz w:val="18"/>
                <w:szCs w:val="18"/>
                <w:lang w:val="en-US"/>
              </w:rPr>
              <w:t>11.4 (11.1 - 11.6)</w:t>
            </w:r>
          </w:p>
        </w:tc>
        <w:tc>
          <w:tcPr>
            <w:tcW w:w="916" w:type="pct"/>
            <w:vMerge w:val="restart"/>
            <w:tcBorders>
              <w:top w:val="single" w:sz="4" w:space="0" w:color="auto"/>
            </w:tcBorders>
            <w:vAlign w:val="center"/>
          </w:tcPr>
          <w:p w14:paraId="5EA51642" w14:textId="77777777" w:rsidR="00CC7A47" w:rsidRPr="003A3FEE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1</w:t>
            </w:r>
          </w:p>
        </w:tc>
      </w:tr>
      <w:tr w:rsidR="00CC7A47" w:rsidRPr="0071757B" w14:paraId="248C4EFC" w14:textId="77777777" w:rsidTr="008A61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bottom w:val="single" w:sz="4" w:space="0" w:color="auto"/>
            </w:tcBorders>
            <w:noWrap/>
            <w:vAlign w:val="center"/>
          </w:tcPr>
          <w:p w14:paraId="712A66A0" w14:textId="77777777" w:rsidR="00CC7A47" w:rsidRPr="00C83DEF" w:rsidRDefault="00CC7A47" w:rsidP="008A6183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 xml:space="preserve">Health </w:t>
            </w:r>
            <w:proofErr w:type="spellStart"/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education</w:t>
            </w:r>
            <w:proofErr w:type="spellEnd"/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 xml:space="preserve"> (n=</w:t>
            </w:r>
            <w:r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4</w:t>
            </w: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9)</w:t>
            </w:r>
          </w:p>
        </w:tc>
        <w:tc>
          <w:tcPr>
            <w:tcW w:w="1168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2AFF3F3" w14:textId="77777777" w:rsidR="00CC7A47" w:rsidRPr="003A3FEE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6C30">
              <w:rPr>
                <w:rFonts w:ascii="Arial" w:hAnsi="Arial" w:cs="Arial"/>
                <w:sz w:val="18"/>
                <w:szCs w:val="18"/>
                <w:lang w:val="en-US"/>
              </w:rPr>
              <w:t>10.8 (10.7 - 10.8)</w:t>
            </w:r>
          </w:p>
        </w:tc>
        <w:tc>
          <w:tcPr>
            <w:tcW w:w="1168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32E7371" w14:textId="77777777" w:rsidR="00CC7A47" w:rsidRPr="00A72E4F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6C30">
              <w:rPr>
                <w:rFonts w:ascii="Arial" w:hAnsi="Arial" w:cs="Arial"/>
                <w:sz w:val="18"/>
                <w:szCs w:val="18"/>
                <w:lang w:val="en-US"/>
              </w:rPr>
              <w:t>10.8 (10.5 -11.2)</w:t>
            </w:r>
          </w:p>
        </w:tc>
        <w:tc>
          <w:tcPr>
            <w:tcW w:w="916" w:type="pct"/>
            <w:vMerge/>
            <w:tcBorders>
              <w:bottom w:val="single" w:sz="4" w:space="0" w:color="auto"/>
            </w:tcBorders>
            <w:vAlign w:val="center"/>
          </w:tcPr>
          <w:p w14:paraId="180F7871" w14:textId="77777777" w:rsidR="00CC7A47" w:rsidRPr="003A3FEE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7A47" w:rsidRPr="007332F3" w14:paraId="75F41805" w14:textId="77777777" w:rsidTr="008A61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BEDB69" w14:textId="77777777" w:rsidR="00CC7A47" w:rsidRPr="00A72E4F" w:rsidRDefault="00CC7A47" w:rsidP="008A6183">
            <w:pPr>
              <w:jc w:val="center"/>
              <w:rPr>
                <w:rFonts w:ascii="Arial" w:hAnsi="Arial" w:cs="Arial"/>
                <w:b w:val="0"/>
                <w:bCs w:val="0"/>
                <w:i/>
                <w:sz w:val="18"/>
                <w:szCs w:val="18"/>
                <w:lang w:val="en-US"/>
              </w:rPr>
            </w:pPr>
            <w:r w:rsidRPr="00A72E4F"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  <w:t xml:space="preserve">Short form 36 – </w:t>
            </w:r>
            <w:r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  <w:t>Role-e</w:t>
            </w:r>
            <w:r w:rsidRPr="00A72E4F"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  <w:t xml:space="preserve">motional </w:t>
            </w:r>
            <w:r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  <w:t>limitations</w:t>
            </w:r>
            <w:r w:rsidRPr="00A72E4F"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  <w:t>: Means (95% CI)</w:t>
            </w:r>
          </w:p>
        </w:tc>
      </w:tr>
      <w:tr w:rsidR="00CC7A47" w:rsidRPr="0071757B" w14:paraId="11045BC5" w14:textId="77777777" w:rsidTr="008A61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top w:val="single" w:sz="4" w:space="0" w:color="auto"/>
            </w:tcBorders>
            <w:noWrap/>
            <w:vAlign w:val="center"/>
          </w:tcPr>
          <w:p w14:paraId="304A5F98" w14:textId="77777777" w:rsidR="00CC7A47" w:rsidRPr="00C83DEF" w:rsidRDefault="00CC7A47" w:rsidP="008A6183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Exercise training (n=</w:t>
            </w:r>
            <w:r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31</w:t>
            </w: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)</w:t>
            </w:r>
          </w:p>
        </w:tc>
        <w:tc>
          <w:tcPr>
            <w:tcW w:w="1168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304213BA" w14:textId="77777777" w:rsidR="00CC7A47" w:rsidRPr="0093640A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6C30">
              <w:rPr>
                <w:rFonts w:ascii="Arial" w:hAnsi="Arial" w:cs="Arial"/>
                <w:sz w:val="18"/>
                <w:szCs w:val="18"/>
                <w:lang w:val="en-US"/>
              </w:rPr>
              <w:t>60.9 (55.5 - 66.3)</w:t>
            </w:r>
          </w:p>
        </w:tc>
        <w:tc>
          <w:tcPr>
            <w:tcW w:w="1168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71FB8150" w14:textId="77777777" w:rsidR="00CC7A47" w:rsidRPr="00A72E4F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6C30">
              <w:rPr>
                <w:rFonts w:ascii="Arial" w:hAnsi="Arial" w:cs="Arial"/>
                <w:sz w:val="18"/>
                <w:szCs w:val="18"/>
                <w:lang w:val="en-US"/>
              </w:rPr>
              <w:t>66.6 (52.7 - 80.6)</w:t>
            </w:r>
          </w:p>
        </w:tc>
        <w:tc>
          <w:tcPr>
            <w:tcW w:w="916" w:type="pct"/>
            <w:vMerge w:val="restart"/>
            <w:tcBorders>
              <w:top w:val="single" w:sz="4" w:space="0" w:color="auto"/>
            </w:tcBorders>
            <w:vAlign w:val="center"/>
          </w:tcPr>
          <w:p w14:paraId="589CC37C" w14:textId="77777777" w:rsidR="00CC7A47" w:rsidRPr="0093640A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5</w:t>
            </w:r>
          </w:p>
        </w:tc>
      </w:tr>
      <w:tr w:rsidR="00CC7A47" w:rsidRPr="0071757B" w14:paraId="67D816BB" w14:textId="77777777" w:rsidTr="008A61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bottom w:val="single" w:sz="4" w:space="0" w:color="auto"/>
            </w:tcBorders>
            <w:noWrap/>
            <w:vAlign w:val="center"/>
          </w:tcPr>
          <w:p w14:paraId="6F41415F" w14:textId="77777777" w:rsidR="00CC7A47" w:rsidRPr="00C83DEF" w:rsidRDefault="00CC7A47" w:rsidP="008A6183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 xml:space="preserve">Health </w:t>
            </w:r>
            <w:proofErr w:type="spellStart"/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education</w:t>
            </w:r>
            <w:proofErr w:type="spellEnd"/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 xml:space="preserve"> (n=</w:t>
            </w:r>
            <w:r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33</w:t>
            </w: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)</w:t>
            </w:r>
          </w:p>
        </w:tc>
        <w:tc>
          <w:tcPr>
            <w:tcW w:w="1168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575CB2E" w14:textId="77777777" w:rsidR="00CC7A47" w:rsidRPr="0093640A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6C30">
              <w:rPr>
                <w:rFonts w:ascii="Arial" w:hAnsi="Arial" w:cs="Arial"/>
                <w:sz w:val="18"/>
                <w:szCs w:val="18"/>
                <w:lang w:val="en-US"/>
              </w:rPr>
              <w:t>57.0 (51.8 - 62.2)</w:t>
            </w:r>
          </w:p>
        </w:tc>
        <w:tc>
          <w:tcPr>
            <w:tcW w:w="1168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3006C52" w14:textId="77777777" w:rsidR="00CC7A47" w:rsidRPr="00A72E4F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6C30">
              <w:rPr>
                <w:rFonts w:ascii="Arial" w:hAnsi="Arial" w:cs="Arial"/>
                <w:sz w:val="18"/>
                <w:szCs w:val="18"/>
                <w:lang w:val="en-US"/>
              </w:rPr>
              <w:t>78.4 (64.6 - 92.1)</w:t>
            </w:r>
          </w:p>
        </w:tc>
        <w:tc>
          <w:tcPr>
            <w:tcW w:w="916" w:type="pct"/>
            <w:vMerge/>
            <w:tcBorders>
              <w:bottom w:val="single" w:sz="4" w:space="0" w:color="auto"/>
            </w:tcBorders>
            <w:vAlign w:val="center"/>
          </w:tcPr>
          <w:p w14:paraId="424839A4" w14:textId="77777777" w:rsidR="00CC7A47" w:rsidRPr="0093640A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7A47" w:rsidRPr="007332F3" w14:paraId="054F833E" w14:textId="77777777" w:rsidTr="008A61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ECDFB8" w14:textId="77777777" w:rsidR="00CC7A47" w:rsidRPr="00626517" w:rsidRDefault="00CC7A47" w:rsidP="008A6183">
            <w:pPr>
              <w:jc w:val="center"/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</w:pPr>
            <w:r w:rsidRPr="00626517"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  <w:t xml:space="preserve">Short form 36 – </w:t>
            </w:r>
            <w:r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  <w:t>Physical functioning</w:t>
            </w:r>
            <w:r w:rsidRPr="00626517"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  <w:t>: Means (95% CI)</w:t>
            </w:r>
          </w:p>
        </w:tc>
      </w:tr>
      <w:tr w:rsidR="00CC7A47" w:rsidRPr="00C83DEF" w14:paraId="461F1499" w14:textId="77777777" w:rsidTr="008A61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top w:val="single" w:sz="4" w:space="0" w:color="auto"/>
            </w:tcBorders>
            <w:noWrap/>
            <w:vAlign w:val="center"/>
          </w:tcPr>
          <w:p w14:paraId="566A9C7E" w14:textId="77777777" w:rsidR="00CC7A47" w:rsidRPr="00C83DEF" w:rsidRDefault="00CC7A47" w:rsidP="008A6183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Exercise training (n=</w:t>
            </w:r>
            <w:r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31</w:t>
            </w: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)</w:t>
            </w:r>
          </w:p>
        </w:tc>
        <w:tc>
          <w:tcPr>
            <w:tcW w:w="1168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530265BD" w14:textId="77777777" w:rsidR="00CC7A47" w:rsidRPr="00C83DEF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6C30">
              <w:rPr>
                <w:rFonts w:ascii="Arial" w:hAnsi="Arial" w:cs="Arial"/>
                <w:sz w:val="18"/>
                <w:szCs w:val="18"/>
                <w:lang w:val="en-US"/>
              </w:rPr>
              <w:t>71.4 (66.4 - 76.4)</w:t>
            </w:r>
          </w:p>
        </w:tc>
        <w:tc>
          <w:tcPr>
            <w:tcW w:w="1168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1E05E6F1" w14:textId="77777777" w:rsidR="00CC7A47" w:rsidRPr="00C83DEF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6C30">
              <w:rPr>
                <w:rFonts w:ascii="Arial" w:hAnsi="Arial" w:cs="Arial"/>
                <w:sz w:val="18"/>
                <w:szCs w:val="18"/>
                <w:lang w:val="en-US"/>
              </w:rPr>
              <w:t>72.9 (66.1 - 79.7)</w:t>
            </w:r>
          </w:p>
        </w:tc>
        <w:tc>
          <w:tcPr>
            <w:tcW w:w="916" w:type="pct"/>
            <w:vMerge w:val="restart"/>
            <w:tcBorders>
              <w:top w:val="single" w:sz="4" w:space="0" w:color="auto"/>
            </w:tcBorders>
            <w:vAlign w:val="center"/>
          </w:tcPr>
          <w:p w14:paraId="637978E0" w14:textId="77777777" w:rsidR="00CC7A47" w:rsidRPr="00C83DEF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6C30">
              <w:rPr>
                <w:rFonts w:ascii="Arial" w:hAnsi="Arial" w:cs="Arial"/>
                <w:sz w:val="18"/>
                <w:szCs w:val="18"/>
                <w:lang w:val="en-US"/>
              </w:rPr>
              <w:t>0.61</w:t>
            </w:r>
          </w:p>
        </w:tc>
      </w:tr>
      <w:tr w:rsidR="00CC7A47" w:rsidRPr="00C83DEF" w14:paraId="517CF537" w14:textId="77777777" w:rsidTr="008A61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bottom w:val="single" w:sz="4" w:space="0" w:color="auto"/>
            </w:tcBorders>
            <w:noWrap/>
            <w:vAlign w:val="center"/>
          </w:tcPr>
          <w:p w14:paraId="316608A6" w14:textId="77777777" w:rsidR="00CC7A47" w:rsidRPr="00C83DEF" w:rsidRDefault="00CC7A47" w:rsidP="008A6183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 xml:space="preserve">Health </w:t>
            </w:r>
            <w:proofErr w:type="spellStart"/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education</w:t>
            </w:r>
            <w:proofErr w:type="spellEnd"/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 xml:space="preserve"> (n=</w:t>
            </w:r>
            <w:r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33</w:t>
            </w: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)</w:t>
            </w:r>
          </w:p>
        </w:tc>
        <w:tc>
          <w:tcPr>
            <w:tcW w:w="1168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266A4B1" w14:textId="77777777" w:rsidR="00CC7A47" w:rsidRPr="00C83DEF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6C30">
              <w:rPr>
                <w:rFonts w:ascii="Arial" w:hAnsi="Arial" w:cs="Arial"/>
                <w:sz w:val="18"/>
                <w:szCs w:val="18"/>
                <w:lang w:val="en-US"/>
              </w:rPr>
              <w:t>69.1 (64.6 - 73.6)</w:t>
            </w:r>
          </w:p>
        </w:tc>
        <w:tc>
          <w:tcPr>
            <w:tcW w:w="1168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6C8F2B8" w14:textId="77777777" w:rsidR="00CC7A47" w:rsidRPr="00C83DEF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6C30">
              <w:rPr>
                <w:rFonts w:ascii="Arial" w:hAnsi="Arial" w:cs="Arial"/>
                <w:sz w:val="18"/>
                <w:szCs w:val="18"/>
                <w:lang w:val="en-US"/>
              </w:rPr>
              <w:t>73.0 (67.3 - 78.6)</w:t>
            </w:r>
          </w:p>
        </w:tc>
        <w:tc>
          <w:tcPr>
            <w:tcW w:w="916" w:type="pct"/>
            <w:vMerge/>
            <w:tcBorders>
              <w:bottom w:val="single" w:sz="4" w:space="0" w:color="auto"/>
            </w:tcBorders>
            <w:vAlign w:val="center"/>
          </w:tcPr>
          <w:p w14:paraId="06143D36" w14:textId="77777777" w:rsidR="00CC7A47" w:rsidRPr="00C83DEF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7A47" w:rsidRPr="007332F3" w14:paraId="1D2E2014" w14:textId="77777777" w:rsidTr="008A61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D82C73" w14:textId="77777777" w:rsidR="00CC7A47" w:rsidRPr="00626517" w:rsidRDefault="00CC7A47" w:rsidP="008A6183">
            <w:pPr>
              <w:jc w:val="center"/>
              <w:rPr>
                <w:rFonts w:ascii="Arial" w:hAnsi="Arial" w:cs="Arial"/>
                <w:b w:val="0"/>
                <w:bCs w:val="0"/>
                <w:i/>
                <w:sz w:val="18"/>
                <w:szCs w:val="18"/>
                <w:lang w:val="en-US"/>
              </w:rPr>
            </w:pPr>
            <w:r w:rsidRPr="00626517"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  <w:t>Short form 36 – Pain: Means (95% CI)</w:t>
            </w:r>
          </w:p>
        </w:tc>
      </w:tr>
      <w:tr w:rsidR="00CC7A47" w:rsidRPr="00C83DEF" w14:paraId="626EBD38" w14:textId="77777777" w:rsidTr="008A61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top w:val="single" w:sz="4" w:space="0" w:color="auto"/>
            </w:tcBorders>
            <w:noWrap/>
            <w:vAlign w:val="center"/>
          </w:tcPr>
          <w:p w14:paraId="0D91731D" w14:textId="77777777" w:rsidR="00CC7A47" w:rsidRPr="00C83DEF" w:rsidRDefault="00CC7A47" w:rsidP="008A6183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Exercise training (n=</w:t>
            </w:r>
            <w:r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31</w:t>
            </w: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)</w:t>
            </w:r>
          </w:p>
        </w:tc>
        <w:tc>
          <w:tcPr>
            <w:tcW w:w="1168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1FF9DCD4" w14:textId="77777777" w:rsidR="00CC7A47" w:rsidRPr="00C83DEF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6C30">
              <w:rPr>
                <w:rFonts w:ascii="Arial" w:hAnsi="Arial" w:cs="Arial"/>
                <w:sz w:val="18"/>
                <w:szCs w:val="18"/>
                <w:lang w:val="en-US"/>
              </w:rPr>
              <w:t>61.5 (53.2 - 69.8)</w:t>
            </w:r>
          </w:p>
        </w:tc>
        <w:tc>
          <w:tcPr>
            <w:tcW w:w="1168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4F997AD2" w14:textId="77777777" w:rsidR="00CC7A47" w:rsidRPr="00C83DEF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6C30">
              <w:rPr>
                <w:rFonts w:ascii="Arial" w:hAnsi="Arial" w:cs="Arial"/>
                <w:sz w:val="18"/>
                <w:szCs w:val="18"/>
                <w:lang w:val="en-US"/>
              </w:rPr>
              <w:t>61.2 (53.3 - 69.2)</w:t>
            </w:r>
          </w:p>
        </w:tc>
        <w:tc>
          <w:tcPr>
            <w:tcW w:w="916" w:type="pct"/>
            <w:vMerge w:val="restart"/>
            <w:tcBorders>
              <w:top w:val="single" w:sz="4" w:space="0" w:color="auto"/>
            </w:tcBorders>
            <w:vAlign w:val="center"/>
          </w:tcPr>
          <w:p w14:paraId="4E09A0E8" w14:textId="77777777" w:rsidR="00CC7A47" w:rsidRPr="00C83DEF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2</w:t>
            </w:r>
          </w:p>
        </w:tc>
      </w:tr>
      <w:tr w:rsidR="00CC7A47" w:rsidRPr="00C83DEF" w14:paraId="04C798D5" w14:textId="77777777" w:rsidTr="008A61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bottom w:val="single" w:sz="4" w:space="0" w:color="auto"/>
            </w:tcBorders>
            <w:noWrap/>
            <w:vAlign w:val="center"/>
          </w:tcPr>
          <w:p w14:paraId="4D5DFE7C" w14:textId="77777777" w:rsidR="00CC7A47" w:rsidRPr="00C83DEF" w:rsidRDefault="00CC7A47" w:rsidP="008A6183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 xml:space="preserve">Health </w:t>
            </w:r>
            <w:proofErr w:type="spellStart"/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education</w:t>
            </w:r>
            <w:proofErr w:type="spellEnd"/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 xml:space="preserve"> (n=</w:t>
            </w:r>
            <w:r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33</w:t>
            </w: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)</w:t>
            </w:r>
          </w:p>
        </w:tc>
        <w:tc>
          <w:tcPr>
            <w:tcW w:w="1168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9F8BF87" w14:textId="77777777" w:rsidR="00CC7A47" w:rsidRPr="00C83DEF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6C30">
              <w:rPr>
                <w:rFonts w:ascii="Arial" w:hAnsi="Arial" w:cs="Arial"/>
                <w:sz w:val="18"/>
                <w:szCs w:val="18"/>
                <w:lang w:val="en-US"/>
              </w:rPr>
              <w:t>58.8 (51.3 - 66.3)</w:t>
            </w:r>
          </w:p>
        </w:tc>
        <w:tc>
          <w:tcPr>
            <w:tcW w:w="1168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46D867C6" w14:textId="77777777" w:rsidR="00CC7A47" w:rsidRPr="00C83DEF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6C30">
              <w:rPr>
                <w:rFonts w:ascii="Arial" w:hAnsi="Arial" w:cs="Arial"/>
                <w:sz w:val="18"/>
                <w:szCs w:val="18"/>
                <w:lang w:val="en-US"/>
              </w:rPr>
              <w:t>62.5 (55.2 - 69.9)</w:t>
            </w:r>
          </w:p>
        </w:tc>
        <w:tc>
          <w:tcPr>
            <w:tcW w:w="916" w:type="pct"/>
            <w:vMerge/>
            <w:tcBorders>
              <w:bottom w:val="single" w:sz="4" w:space="0" w:color="auto"/>
            </w:tcBorders>
            <w:vAlign w:val="center"/>
          </w:tcPr>
          <w:p w14:paraId="7711E693" w14:textId="77777777" w:rsidR="00CC7A47" w:rsidRPr="00C83DEF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7A47" w:rsidRPr="007332F3" w14:paraId="1B7AFB9E" w14:textId="77777777" w:rsidTr="008A61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3EC791" w14:textId="77777777" w:rsidR="00CC7A47" w:rsidRPr="00626517" w:rsidRDefault="00CC7A47" w:rsidP="008A6183">
            <w:pPr>
              <w:jc w:val="center"/>
              <w:rPr>
                <w:rFonts w:ascii="Arial" w:hAnsi="Arial" w:cs="Arial"/>
                <w:b w:val="0"/>
                <w:bCs w:val="0"/>
                <w:i/>
                <w:sz w:val="18"/>
                <w:szCs w:val="18"/>
                <w:lang w:val="en-US"/>
              </w:rPr>
            </w:pPr>
            <w:r w:rsidRPr="00626517"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  <w:t xml:space="preserve">Short form 36 – </w:t>
            </w:r>
            <w:r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  <w:t>Role-p</w:t>
            </w:r>
            <w:r w:rsidRPr="00626517"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  <w:t>hysical Limitations: Means (95% CI)</w:t>
            </w:r>
          </w:p>
        </w:tc>
      </w:tr>
      <w:tr w:rsidR="00CC7A47" w:rsidRPr="0071757B" w14:paraId="15078E67" w14:textId="77777777" w:rsidTr="008A61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top w:val="single" w:sz="4" w:space="0" w:color="auto"/>
            </w:tcBorders>
            <w:noWrap/>
            <w:vAlign w:val="center"/>
          </w:tcPr>
          <w:p w14:paraId="58138C47" w14:textId="77777777" w:rsidR="00CC7A47" w:rsidRPr="00C83DEF" w:rsidRDefault="00CC7A47" w:rsidP="008A6183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Exercise training (n=</w:t>
            </w:r>
            <w:r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31</w:t>
            </w: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)</w:t>
            </w:r>
          </w:p>
        </w:tc>
        <w:tc>
          <w:tcPr>
            <w:tcW w:w="1168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00F95C42" w14:textId="77777777" w:rsidR="00CC7A47" w:rsidRPr="00C80B74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6C30">
              <w:rPr>
                <w:rFonts w:ascii="Arial" w:hAnsi="Arial" w:cs="Arial"/>
                <w:sz w:val="18"/>
                <w:szCs w:val="18"/>
                <w:lang w:val="en-US"/>
              </w:rPr>
              <w:t>59.1 (44.6 - 73.7)</w:t>
            </w:r>
          </w:p>
        </w:tc>
        <w:tc>
          <w:tcPr>
            <w:tcW w:w="1168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795508FE" w14:textId="77777777" w:rsidR="00CC7A47" w:rsidRPr="00A72E4F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6C30">
              <w:rPr>
                <w:rFonts w:ascii="Arial" w:hAnsi="Arial" w:cs="Arial"/>
                <w:sz w:val="18"/>
                <w:szCs w:val="18"/>
                <w:lang w:val="en-US"/>
              </w:rPr>
              <w:t>72.0 (60.5 - 83.5)</w:t>
            </w:r>
          </w:p>
        </w:tc>
        <w:tc>
          <w:tcPr>
            <w:tcW w:w="916" w:type="pct"/>
            <w:vMerge w:val="restart"/>
            <w:tcBorders>
              <w:top w:val="single" w:sz="4" w:space="0" w:color="auto"/>
            </w:tcBorders>
            <w:vAlign w:val="center"/>
          </w:tcPr>
          <w:p w14:paraId="4E47013E" w14:textId="77777777" w:rsidR="00CC7A47" w:rsidRPr="00C80B74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5</w:t>
            </w:r>
          </w:p>
        </w:tc>
      </w:tr>
      <w:tr w:rsidR="00CC7A47" w:rsidRPr="0071757B" w14:paraId="18067DD3" w14:textId="77777777" w:rsidTr="008A61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bottom w:val="single" w:sz="4" w:space="0" w:color="auto"/>
            </w:tcBorders>
            <w:noWrap/>
            <w:vAlign w:val="center"/>
          </w:tcPr>
          <w:p w14:paraId="5DEEC7F4" w14:textId="77777777" w:rsidR="00CC7A47" w:rsidRPr="00C83DEF" w:rsidRDefault="00CC7A47" w:rsidP="008A6183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 xml:space="preserve">Health </w:t>
            </w:r>
            <w:proofErr w:type="spellStart"/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education</w:t>
            </w:r>
            <w:proofErr w:type="spellEnd"/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 xml:space="preserve"> (n=</w:t>
            </w:r>
            <w:r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33</w:t>
            </w: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)</w:t>
            </w:r>
          </w:p>
        </w:tc>
        <w:tc>
          <w:tcPr>
            <w:tcW w:w="1168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C79C0DF" w14:textId="77777777" w:rsidR="00CC7A47" w:rsidRPr="00C80B74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6C30">
              <w:rPr>
                <w:rFonts w:ascii="Arial" w:hAnsi="Arial" w:cs="Arial"/>
                <w:sz w:val="18"/>
                <w:szCs w:val="18"/>
                <w:lang w:val="en-US"/>
              </w:rPr>
              <w:t>64.2 (50.8 - 77.6)</w:t>
            </w:r>
          </w:p>
        </w:tc>
        <w:tc>
          <w:tcPr>
            <w:tcW w:w="1168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55E8EDB2" w14:textId="77777777" w:rsidR="00CC7A47" w:rsidRPr="00A72E4F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6C30">
              <w:rPr>
                <w:rFonts w:ascii="Arial" w:hAnsi="Arial" w:cs="Arial"/>
                <w:sz w:val="18"/>
                <w:szCs w:val="18"/>
                <w:lang w:val="en-US"/>
              </w:rPr>
              <w:t>79.4 (66.7 - 92.2)</w:t>
            </w:r>
          </w:p>
        </w:tc>
        <w:tc>
          <w:tcPr>
            <w:tcW w:w="916" w:type="pct"/>
            <w:vMerge/>
            <w:tcBorders>
              <w:bottom w:val="single" w:sz="4" w:space="0" w:color="auto"/>
            </w:tcBorders>
            <w:vAlign w:val="center"/>
          </w:tcPr>
          <w:p w14:paraId="63F3B8D4" w14:textId="77777777" w:rsidR="00CC7A47" w:rsidRPr="00C80B74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7A47" w:rsidRPr="007332F3" w14:paraId="7CA105A7" w14:textId="77777777" w:rsidTr="008A61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15D534" w14:textId="77777777" w:rsidR="00CC7A47" w:rsidRPr="00626517" w:rsidRDefault="00CC7A47" w:rsidP="008A6183">
            <w:pPr>
              <w:jc w:val="center"/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</w:pPr>
            <w:r w:rsidRPr="00626517"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  <w:t>Short form 36 – General Health: Means (95% CI)</w:t>
            </w:r>
          </w:p>
        </w:tc>
      </w:tr>
      <w:tr w:rsidR="00CC7A47" w:rsidRPr="0071757B" w14:paraId="19A3A46D" w14:textId="77777777" w:rsidTr="008A61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top w:val="single" w:sz="4" w:space="0" w:color="auto"/>
            </w:tcBorders>
            <w:noWrap/>
            <w:vAlign w:val="center"/>
          </w:tcPr>
          <w:p w14:paraId="4862C8BC" w14:textId="77777777" w:rsidR="00CC7A47" w:rsidRPr="00C83DEF" w:rsidRDefault="00CC7A47" w:rsidP="008A6183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Exercise training (n=</w:t>
            </w:r>
            <w:r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31</w:t>
            </w: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)</w:t>
            </w:r>
          </w:p>
        </w:tc>
        <w:tc>
          <w:tcPr>
            <w:tcW w:w="1168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10BBB1E3" w14:textId="77777777" w:rsidR="00CC7A47" w:rsidRPr="00BC4480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6C30">
              <w:rPr>
                <w:rFonts w:ascii="Arial" w:hAnsi="Arial" w:cs="Arial"/>
                <w:sz w:val="18"/>
                <w:szCs w:val="18"/>
                <w:lang w:val="en-US"/>
              </w:rPr>
              <w:t>68.5 (66.5 - 70.5)</w:t>
            </w:r>
          </w:p>
        </w:tc>
        <w:tc>
          <w:tcPr>
            <w:tcW w:w="1168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0BA3FFED" w14:textId="77777777" w:rsidR="00CC7A47" w:rsidRPr="00A72E4F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6C30">
              <w:rPr>
                <w:rFonts w:ascii="Arial" w:hAnsi="Arial" w:cs="Arial"/>
                <w:sz w:val="18"/>
                <w:szCs w:val="18"/>
                <w:lang w:val="en-US"/>
              </w:rPr>
              <w:t>61.0 (52.0 - 69.9)</w:t>
            </w:r>
          </w:p>
        </w:tc>
        <w:tc>
          <w:tcPr>
            <w:tcW w:w="916" w:type="pct"/>
            <w:vMerge w:val="restart"/>
            <w:tcBorders>
              <w:top w:val="single" w:sz="4" w:space="0" w:color="auto"/>
            </w:tcBorders>
            <w:vAlign w:val="center"/>
          </w:tcPr>
          <w:p w14:paraId="2D9DCBE4" w14:textId="77777777" w:rsidR="00CC7A47" w:rsidRPr="000D5814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D581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3</w:t>
            </w:r>
          </w:p>
        </w:tc>
      </w:tr>
      <w:tr w:rsidR="00CC7A47" w:rsidRPr="0071757B" w14:paraId="5850B254" w14:textId="77777777" w:rsidTr="008A61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bottom w:val="single" w:sz="4" w:space="0" w:color="auto"/>
            </w:tcBorders>
            <w:noWrap/>
            <w:vAlign w:val="center"/>
          </w:tcPr>
          <w:p w14:paraId="35E79EB9" w14:textId="77777777" w:rsidR="00CC7A47" w:rsidRPr="00C83DEF" w:rsidRDefault="00CC7A47" w:rsidP="008A6183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 xml:space="preserve">Health </w:t>
            </w:r>
            <w:proofErr w:type="spellStart"/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education</w:t>
            </w:r>
            <w:proofErr w:type="spellEnd"/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 xml:space="preserve"> (n=</w:t>
            </w:r>
            <w:r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33</w:t>
            </w: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)</w:t>
            </w:r>
          </w:p>
        </w:tc>
        <w:tc>
          <w:tcPr>
            <w:tcW w:w="1168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11C0F0BB" w14:textId="77777777" w:rsidR="00CC7A47" w:rsidRPr="00BC4480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6C30">
              <w:rPr>
                <w:rFonts w:ascii="Arial" w:hAnsi="Arial" w:cs="Arial"/>
                <w:sz w:val="18"/>
                <w:szCs w:val="18"/>
                <w:lang w:val="en-US"/>
              </w:rPr>
              <w:t>66.1 (64.4 - 67.7)</w:t>
            </w:r>
          </w:p>
        </w:tc>
        <w:tc>
          <w:tcPr>
            <w:tcW w:w="1168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1E00163" w14:textId="77777777" w:rsidR="00CC7A47" w:rsidRPr="00A72E4F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6C30">
              <w:rPr>
                <w:rFonts w:ascii="Arial" w:hAnsi="Arial" w:cs="Arial"/>
                <w:sz w:val="18"/>
                <w:szCs w:val="18"/>
                <w:lang w:val="en-US"/>
              </w:rPr>
              <w:t>70.4 (65.1 - 75.7)</w:t>
            </w:r>
          </w:p>
        </w:tc>
        <w:tc>
          <w:tcPr>
            <w:tcW w:w="916" w:type="pct"/>
            <w:vMerge/>
            <w:tcBorders>
              <w:bottom w:val="single" w:sz="4" w:space="0" w:color="auto"/>
            </w:tcBorders>
            <w:vAlign w:val="center"/>
          </w:tcPr>
          <w:p w14:paraId="79A2096E" w14:textId="77777777" w:rsidR="00CC7A47" w:rsidRPr="00BC4480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7A47" w:rsidRPr="007332F3" w14:paraId="71BB325E" w14:textId="77777777" w:rsidTr="008A61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D6139D" w14:textId="77777777" w:rsidR="00CC7A47" w:rsidRPr="00626517" w:rsidRDefault="00CC7A47" w:rsidP="008A6183">
            <w:pPr>
              <w:jc w:val="center"/>
              <w:rPr>
                <w:rFonts w:ascii="Arial" w:hAnsi="Arial" w:cs="Arial"/>
                <w:b w:val="0"/>
                <w:bCs w:val="0"/>
                <w:i/>
                <w:sz w:val="18"/>
                <w:szCs w:val="18"/>
                <w:lang w:val="en-US"/>
              </w:rPr>
            </w:pPr>
            <w:r w:rsidRPr="00626517"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  <w:t>Short form 36 – Mental Health: Means (95% CI)</w:t>
            </w:r>
          </w:p>
        </w:tc>
      </w:tr>
      <w:tr w:rsidR="00CC7A47" w:rsidRPr="0071757B" w14:paraId="436D4D6F" w14:textId="77777777" w:rsidTr="008A61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top w:val="single" w:sz="4" w:space="0" w:color="auto"/>
            </w:tcBorders>
            <w:noWrap/>
            <w:vAlign w:val="center"/>
          </w:tcPr>
          <w:p w14:paraId="3588332A" w14:textId="77777777" w:rsidR="00CC7A47" w:rsidRPr="00C83DEF" w:rsidRDefault="00CC7A47" w:rsidP="008A6183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Exercise training (n=</w:t>
            </w:r>
            <w:r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31</w:t>
            </w: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)</w:t>
            </w:r>
          </w:p>
        </w:tc>
        <w:tc>
          <w:tcPr>
            <w:tcW w:w="1168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451FA534" w14:textId="77777777" w:rsidR="00CC7A47" w:rsidRPr="007903B0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6C30">
              <w:rPr>
                <w:rFonts w:ascii="Arial" w:hAnsi="Arial" w:cs="Arial"/>
                <w:sz w:val="18"/>
                <w:szCs w:val="18"/>
                <w:lang w:val="en-US"/>
              </w:rPr>
              <w:t>72.3 (71.5 - 73.1)</w:t>
            </w:r>
          </w:p>
        </w:tc>
        <w:tc>
          <w:tcPr>
            <w:tcW w:w="1168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6A1198A6" w14:textId="77777777" w:rsidR="00CC7A47" w:rsidRPr="00A72E4F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6C30">
              <w:rPr>
                <w:rFonts w:ascii="Arial" w:hAnsi="Arial" w:cs="Arial"/>
                <w:sz w:val="18"/>
                <w:szCs w:val="18"/>
                <w:lang w:val="en-US"/>
              </w:rPr>
              <w:t>75.8 (72.2 - 79.3)</w:t>
            </w:r>
          </w:p>
        </w:tc>
        <w:tc>
          <w:tcPr>
            <w:tcW w:w="916" w:type="pct"/>
            <w:vMerge w:val="restart"/>
            <w:tcBorders>
              <w:top w:val="single" w:sz="4" w:space="0" w:color="auto"/>
            </w:tcBorders>
            <w:vAlign w:val="center"/>
          </w:tcPr>
          <w:p w14:paraId="401A1390" w14:textId="77777777" w:rsidR="00CC7A47" w:rsidRPr="007903B0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0</w:t>
            </w:r>
          </w:p>
        </w:tc>
      </w:tr>
      <w:tr w:rsidR="00CC7A47" w:rsidRPr="0071757B" w14:paraId="3A7C629E" w14:textId="77777777" w:rsidTr="008A61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bottom w:val="single" w:sz="4" w:space="0" w:color="auto"/>
            </w:tcBorders>
            <w:noWrap/>
            <w:vAlign w:val="center"/>
          </w:tcPr>
          <w:p w14:paraId="53407829" w14:textId="77777777" w:rsidR="00CC7A47" w:rsidRPr="00C83DEF" w:rsidRDefault="00CC7A47" w:rsidP="008A6183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 xml:space="preserve">Health </w:t>
            </w:r>
            <w:proofErr w:type="spellStart"/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education</w:t>
            </w:r>
            <w:proofErr w:type="spellEnd"/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 xml:space="preserve"> (n=</w:t>
            </w:r>
            <w:r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33</w:t>
            </w: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)</w:t>
            </w:r>
          </w:p>
        </w:tc>
        <w:tc>
          <w:tcPr>
            <w:tcW w:w="1168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6B4E98C1" w14:textId="77777777" w:rsidR="00CC7A47" w:rsidRPr="007903B0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6C30">
              <w:rPr>
                <w:rFonts w:ascii="Arial" w:hAnsi="Arial" w:cs="Arial"/>
                <w:sz w:val="18"/>
                <w:szCs w:val="18"/>
                <w:lang w:val="en-US"/>
              </w:rPr>
              <w:t>72.0 (71.2 - 72.8)</w:t>
            </w:r>
          </w:p>
        </w:tc>
        <w:tc>
          <w:tcPr>
            <w:tcW w:w="1168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4147187A" w14:textId="77777777" w:rsidR="00CC7A47" w:rsidRPr="00A72E4F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5814">
              <w:rPr>
                <w:rFonts w:ascii="Arial" w:hAnsi="Arial" w:cs="Arial"/>
                <w:sz w:val="18"/>
                <w:szCs w:val="18"/>
                <w:lang w:val="en-US"/>
              </w:rPr>
              <w:t>73.5 (68.8 - 78.1)</w:t>
            </w:r>
          </w:p>
        </w:tc>
        <w:tc>
          <w:tcPr>
            <w:tcW w:w="916" w:type="pct"/>
            <w:vMerge/>
            <w:tcBorders>
              <w:bottom w:val="single" w:sz="4" w:space="0" w:color="auto"/>
            </w:tcBorders>
            <w:vAlign w:val="center"/>
          </w:tcPr>
          <w:p w14:paraId="5F82DD9B" w14:textId="77777777" w:rsidR="00CC7A47" w:rsidRPr="007903B0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7A47" w:rsidRPr="007332F3" w14:paraId="41ACEFBA" w14:textId="77777777" w:rsidTr="008A61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E02309" w14:textId="77777777" w:rsidR="00CC7A47" w:rsidRPr="00626517" w:rsidRDefault="00CC7A47" w:rsidP="008A6183">
            <w:pPr>
              <w:jc w:val="center"/>
              <w:rPr>
                <w:rFonts w:ascii="Arial" w:hAnsi="Arial" w:cs="Arial"/>
                <w:b w:val="0"/>
                <w:bCs w:val="0"/>
                <w:i/>
                <w:sz w:val="18"/>
                <w:szCs w:val="18"/>
                <w:lang w:val="en-US"/>
              </w:rPr>
            </w:pPr>
            <w:r w:rsidRPr="00626517"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  <w:t>Short form 36 – Vitality: Means (95% CI)</w:t>
            </w:r>
          </w:p>
        </w:tc>
      </w:tr>
      <w:tr w:rsidR="00CC7A47" w:rsidRPr="0071757B" w14:paraId="175ADB10" w14:textId="77777777" w:rsidTr="008A61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top w:val="single" w:sz="4" w:space="0" w:color="auto"/>
            </w:tcBorders>
            <w:noWrap/>
            <w:vAlign w:val="center"/>
          </w:tcPr>
          <w:p w14:paraId="22759C25" w14:textId="77777777" w:rsidR="00CC7A47" w:rsidRPr="00C83DEF" w:rsidRDefault="00CC7A47" w:rsidP="008A6183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Exercise training (n=</w:t>
            </w:r>
            <w:r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31</w:t>
            </w: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)</w:t>
            </w:r>
          </w:p>
        </w:tc>
        <w:tc>
          <w:tcPr>
            <w:tcW w:w="1168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14F40EA9" w14:textId="77777777" w:rsidR="00CC7A47" w:rsidRPr="009F4CA4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5814">
              <w:rPr>
                <w:rFonts w:ascii="Arial" w:hAnsi="Arial" w:cs="Arial"/>
                <w:sz w:val="18"/>
                <w:szCs w:val="18"/>
                <w:lang w:val="en-US"/>
              </w:rPr>
              <w:t>61.6 (60.2 - 63.1)</w:t>
            </w:r>
          </w:p>
        </w:tc>
        <w:tc>
          <w:tcPr>
            <w:tcW w:w="1168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71E32D5A" w14:textId="77777777" w:rsidR="00CC7A47" w:rsidRPr="00A72E4F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5814">
              <w:rPr>
                <w:rFonts w:ascii="Arial" w:hAnsi="Arial" w:cs="Arial"/>
                <w:sz w:val="18"/>
                <w:szCs w:val="18"/>
                <w:lang w:val="en-US"/>
              </w:rPr>
              <w:t>60.8 (57.9 - 63.7)</w:t>
            </w:r>
          </w:p>
        </w:tc>
        <w:tc>
          <w:tcPr>
            <w:tcW w:w="916" w:type="pct"/>
            <w:vMerge w:val="restart"/>
            <w:tcBorders>
              <w:top w:val="single" w:sz="4" w:space="0" w:color="auto"/>
            </w:tcBorders>
            <w:vAlign w:val="center"/>
          </w:tcPr>
          <w:p w14:paraId="334FCC3C" w14:textId="77777777" w:rsidR="00CC7A47" w:rsidRPr="000D5814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4</w:t>
            </w:r>
          </w:p>
        </w:tc>
      </w:tr>
      <w:tr w:rsidR="00CC7A47" w:rsidRPr="0071757B" w14:paraId="003F7D99" w14:textId="77777777" w:rsidTr="008A61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bottom w:val="single" w:sz="4" w:space="0" w:color="auto"/>
            </w:tcBorders>
            <w:noWrap/>
            <w:vAlign w:val="center"/>
          </w:tcPr>
          <w:p w14:paraId="1392B04F" w14:textId="77777777" w:rsidR="00CC7A47" w:rsidRPr="00C83DEF" w:rsidRDefault="00CC7A47" w:rsidP="008A6183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 xml:space="preserve">Health </w:t>
            </w:r>
            <w:proofErr w:type="spellStart"/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education</w:t>
            </w:r>
            <w:proofErr w:type="spellEnd"/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 xml:space="preserve"> (n=</w:t>
            </w:r>
            <w:r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33</w:t>
            </w: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)</w:t>
            </w:r>
          </w:p>
        </w:tc>
        <w:tc>
          <w:tcPr>
            <w:tcW w:w="1168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7D8282B7" w14:textId="77777777" w:rsidR="00CC7A47" w:rsidRPr="009F4CA4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5814">
              <w:rPr>
                <w:rFonts w:ascii="Arial" w:hAnsi="Arial" w:cs="Arial"/>
                <w:sz w:val="18"/>
                <w:szCs w:val="18"/>
                <w:lang w:val="en-US"/>
              </w:rPr>
              <w:t>58.8 (57.2 - 60.5)</w:t>
            </w:r>
          </w:p>
        </w:tc>
        <w:tc>
          <w:tcPr>
            <w:tcW w:w="1168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12DD9348" w14:textId="77777777" w:rsidR="00CC7A47" w:rsidRPr="00A72E4F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5814">
              <w:rPr>
                <w:rFonts w:ascii="Arial" w:hAnsi="Arial" w:cs="Arial"/>
                <w:sz w:val="18"/>
                <w:szCs w:val="18"/>
                <w:lang w:val="en-US"/>
              </w:rPr>
              <w:t>63.8 (59.6 - 68.0)</w:t>
            </w:r>
          </w:p>
        </w:tc>
        <w:tc>
          <w:tcPr>
            <w:tcW w:w="916" w:type="pct"/>
            <w:vMerge/>
            <w:tcBorders>
              <w:bottom w:val="single" w:sz="4" w:space="0" w:color="auto"/>
            </w:tcBorders>
            <w:vAlign w:val="center"/>
          </w:tcPr>
          <w:p w14:paraId="5967DABD" w14:textId="77777777" w:rsidR="00CC7A47" w:rsidRPr="009F4CA4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7A47" w:rsidRPr="007332F3" w14:paraId="15FFE801" w14:textId="77777777" w:rsidTr="008A61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C21081" w14:textId="77777777" w:rsidR="00CC7A47" w:rsidRPr="00626517" w:rsidRDefault="00CC7A47" w:rsidP="008A6183">
            <w:pPr>
              <w:jc w:val="center"/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</w:pPr>
            <w:r w:rsidRPr="00626517"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  <w:t xml:space="preserve">Short form 36 – Social </w:t>
            </w:r>
            <w:r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  <w:t>functioning</w:t>
            </w:r>
            <w:r w:rsidRPr="00626517"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  <w:t>: Means (95% CI)</w:t>
            </w:r>
          </w:p>
        </w:tc>
      </w:tr>
      <w:tr w:rsidR="00CC7A47" w:rsidRPr="0071757B" w14:paraId="545747D7" w14:textId="77777777" w:rsidTr="008A61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top w:val="single" w:sz="4" w:space="0" w:color="auto"/>
            </w:tcBorders>
            <w:noWrap/>
            <w:vAlign w:val="center"/>
          </w:tcPr>
          <w:p w14:paraId="157426A3" w14:textId="77777777" w:rsidR="00CC7A47" w:rsidRPr="00C83DEF" w:rsidRDefault="00CC7A47" w:rsidP="008A6183">
            <w:pPr>
              <w:jc w:val="both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Exercise training (n=</w:t>
            </w:r>
            <w:r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31</w:t>
            </w: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)</w:t>
            </w:r>
          </w:p>
        </w:tc>
        <w:tc>
          <w:tcPr>
            <w:tcW w:w="1168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23FAFE81" w14:textId="77777777" w:rsidR="00CC7A47" w:rsidRPr="00784D24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5814">
              <w:rPr>
                <w:rFonts w:ascii="Arial" w:hAnsi="Arial" w:cs="Arial"/>
                <w:sz w:val="18"/>
                <w:szCs w:val="18"/>
                <w:lang w:val="en-US"/>
              </w:rPr>
              <w:t>73.4 (71.6 - 75.2)</w:t>
            </w:r>
          </w:p>
        </w:tc>
        <w:tc>
          <w:tcPr>
            <w:tcW w:w="1168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6F0252AF" w14:textId="77777777" w:rsidR="00CC7A47" w:rsidRPr="00A72E4F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5814">
              <w:rPr>
                <w:rFonts w:ascii="Arial" w:hAnsi="Arial" w:cs="Arial"/>
                <w:sz w:val="18"/>
                <w:szCs w:val="18"/>
                <w:lang w:val="en-US"/>
              </w:rPr>
              <w:t>75.4 (68.2 - 82.6)</w:t>
            </w:r>
          </w:p>
        </w:tc>
        <w:tc>
          <w:tcPr>
            <w:tcW w:w="916" w:type="pct"/>
            <w:vMerge w:val="restart"/>
            <w:tcBorders>
              <w:top w:val="single" w:sz="4" w:space="0" w:color="auto"/>
            </w:tcBorders>
            <w:vAlign w:val="center"/>
          </w:tcPr>
          <w:p w14:paraId="472AE9C7" w14:textId="77777777" w:rsidR="00CC7A47" w:rsidRPr="00784D24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1</w:t>
            </w:r>
          </w:p>
        </w:tc>
      </w:tr>
      <w:tr w:rsidR="00CC7A47" w:rsidRPr="0071757B" w14:paraId="475AA115" w14:textId="77777777" w:rsidTr="008A61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bottom w:val="single" w:sz="4" w:space="0" w:color="auto"/>
            </w:tcBorders>
            <w:noWrap/>
            <w:vAlign w:val="center"/>
          </w:tcPr>
          <w:p w14:paraId="336BE710" w14:textId="77777777" w:rsidR="00CC7A47" w:rsidRPr="00C83DEF" w:rsidRDefault="00CC7A47" w:rsidP="008A6183">
            <w:pPr>
              <w:jc w:val="both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 xml:space="preserve">Health </w:t>
            </w:r>
            <w:proofErr w:type="spellStart"/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education</w:t>
            </w:r>
            <w:proofErr w:type="spellEnd"/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 xml:space="preserve"> (n=</w:t>
            </w:r>
            <w:r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33</w:t>
            </w: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)</w:t>
            </w:r>
          </w:p>
        </w:tc>
        <w:tc>
          <w:tcPr>
            <w:tcW w:w="1168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4D8C1020" w14:textId="77777777" w:rsidR="00CC7A47" w:rsidRPr="00784D24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5814">
              <w:rPr>
                <w:rFonts w:ascii="Arial" w:hAnsi="Arial" w:cs="Arial"/>
                <w:sz w:val="18"/>
                <w:szCs w:val="18"/>
                <w:lang w:val="en-US"/>
              </w:rPr>
              <w:t>74.5 (73.0 - 75.9)</w:t>
            </w:r>
          </w:p>
        </w:tc>
        <w:tc>
          <w:tcPr>
            <w:tcW w:w="1168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11538820" w14:textId="77777777" w:rsidR="00CC7A47" w:rsidRPr="00A72E4F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5814">
              <w:rPr>
                <w:rFonts w:ascii="Arial" w:hAnsi="Arial" w:cs="Arial"/>
                <w:sz w:val="18"/>
                <w:szCs w:val="18"/>
                <w:lang w:val="en-US"/>
              </w:rPr>
              <w:t>79.9 (74.3 - 85.5)</w:t>
            </w:r>
          </w:p>
        </w:tc>
        <w:tc>
          <w:tcPr>
            <w:tcW w:w="916" w:type="pct"/>
            <w:vMerge/>
            <w:tcBorders>
              <w:bottom w:val="single" w:sz="4" w:space="0" w:color="auto"/>
            </w:tcBorders>
            <w:vAlign w:val="center"/>
          </w:tcPr>
          <w:p w14:paraId="4C99E7B3" w14:textId="77777777" w:rsidR="00CC7A47" w:rsidRPr="00784D24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7A47" w:rsidRPr="007332F3" w14:paraId="5E8B90BB" w14:textId="77777777" w:rsidTr="008A61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28169" w14:textId="77777777" w:rsidR="00CC7A47" w:rsidRPr="00626517" w:rsidRDefault="00CC7A47" w:rsidP="008A6183">
            <w:pPr>
              <w:jc w:val="center"/>
              <w:rPr>
                <w:rFonts w:ascii="Arial" w:hAnsi="Arial" w:cs="Arial"/>
                <w:b w:val="0"/>
                <w:bCs w:val="0"/>
                <w:i/>
                <w:sz w:val="18"/>
                <w:szCs w:val="18"/>
                <w:lang w:val="en-US"/>
              </w:rPr>
            </w:pPr>
            <w:r w:rsidRPr="00626517"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  <w:t>Brachial artery flow-mediated dilatation</w:t>
            </w:r>
            <w:r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  <w:t xml:space="preserve">: </w:t>
            </w:r>
            <w:r w:rsidRPr="00626517"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  <w:t>% Means (95 %CI)</w:t>
            </w:r>
          </w:p>
        </w:tc>
      </w:tr>
      <w:tr w:rsidR="00CC7A47" w:rsidRPr="0071757B" w14:paraId="20F8002D" w14:textId="77777777" w:rsidTr="008A61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top w:val="single" w:sz="4" w:space="0" w:color="auto"/>
            </w:tcBorders>
            <w:noWrap/>
            <w:vAlign w:val="center"/>
          </w:tcPr>
          <w:p w14:paraId="2B3C2BE1" w14:textId="77777777" w:rsidR="00CC7A47" w:rsidRPr="003A3FEE" w:rsidRDefault="00CC7A47" w:rsidP="008A618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750" w:type="pct"/>
            <w:tcBorders>
              <w:top w:val="single" w:sz="4" w:space="0" w:color="auto"/>
            </w:tcBorders>
            <w:noWrap/>
            <w:vAlign w:val="center"/>
          </w:tcPr>
          <w:p w14:paraId="3E6C1754" w14:textId="77777777" w:rsidR="00CC7A47" w:rsidRPr="003A3FEE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</w:tcBorders>
            <w:vAlign w:val="center"/>
          </w:tcPr>
          <w:p w14:paraId="53C7BB05" w14:textId="77777777" w:rsidR="00CC7A47" w:rsidRPr="003A3FEE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A3FEE">
              <w:rPr>
                <w:rFonts w:ascii="Arial" w:hAnsi="Arial" w:cs="Arial"/>
                <w:b/>
                <w:bCs/>
                <w:sz w:val="18"/>
                <w:szCs w:val="18"/>
              </w:rPr>
              <w:t>Mid</w:t>
            </w:r>
            <w:proofErr w:type="spellEnd"/>
          </w:p>
        </w:tc>
        <w:tc>
          <w:tcPr>
            <w:tcW w:w="752" w:type="pct"/>
            <w:tcBorders>
              <w:top w:val="single" w:sz="4" w:space="0" w:color="auto"/>
            </w:tcBorders>
            <w:noWrap/>
            <w:vAlign w:val="center"/>
          </w:tcPr>
          <w:p w14:paraId="305E8FED" w14:textId="77777777" w:rsidR="00CC7A47" w:rsidRPr="003A3FEE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3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916" w:type="pct"/>
            <w:tcBorders>
              <w:top w:val="single" w:sz="4" w:space="0" w:color="auto"/>
            </w:tcBorders>
            <w:noWrap/>
            <w:vAlign w:val="center"/>
          </w:tcPr>
          <w:p w14:paraId="36C43A29" w14:textId="77777777" w:rsidR="00CC7A47" w:rsidRPr="003A3FEE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A3FEE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-</w:t>
            </w:r>
            <w:proofErr w:type="spellStart"/>
            <w:r w:rsidRPr="003A3FEE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value</w:t>
            </w:r>
            <w:proofErr w:type="spellEnd"/>
            <w:r w:rsidRPr="003A3FE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3A3FEE">
              <w:rPr>
                <w:rFonts w:ascii="Arial" w:hAnsi="Arial" w:cs="Arial"/>
                <w:b/>
                <w:bCs/>
                <w:sz w:val="18"/>
                <w:szCs w:val="18"/>
              </w:rPr>
              <w:t>interaction</w:t>
            </w:r>
            <w:proofErr w:type="spellEnd"/>
          </w:p>
        </w:tc>
      </w:tr>
      <w:tr w:rsidR="00CC7A47" w:rsidRPr="0071757B" w14:paraId="48EB48D2" w14:textId="77777777" w:rsidTr="008A61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noWrap/>
            <w:vAlign w:val="center"/>
            <w:hideMark/>
          </w:tcPr>
          <w:p w14:paraId="652B8A8C" w14:textId="77777777" w:rsidR="00CC7A47" w:rsidRPr="00C83DEF" w:rsidRDefault="00CC7A47" w:rsidP="008A6183">
            <w:pPr>
              <w:jc w:val="both"/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</w:pP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Exercise training (n=</w:t>
            </w:r>
            <w:r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2</w:t>
            </w: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5)</w:t>
            </w:r>
          </w:p>
        </w:tc>
        <w:tc>
          <w:tcPr>
            <w:tcW w:w="750" w:type="pct"/>
            <w:noWrap/>
            <w:vAlign w:val="center"/>
          </w:tcPr>
          <w:p w14:paraId="526F12A5" w14:textId="77777777" w:rsidR="00CC7A47" w:rsidRPr="003A3FEE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D5814">
              <w:rPr>
                <w:rFonts w:ascii="Arial" w:hAnsi="Arial" w:cs="Arial"/>
                <w:sz w:val="18"/>
                <w:szCs w:val="18"/>
              </w:rPr>
              <w:t>6.10 (5.38 - 6.83)</w:t>
            </w:r>
          </w:p>
        </w:tc>
        <w:tc>
          <w:tcPr>
            <w:tcW w:w="834" w:type="pct"/>
            <w:gridSpan w:val="2"/>
            <w:vAlign w:val="center"/>
          </w:tcPr>
          <w:p w14:paraId="0A2B3277" w14:textId="77777777" w:rsidR="00CC7A47" w:rsidRPr="003A3FEE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D5814">
              <w:rPr>
                <w:rFonts w:ascii="Arial" w:hAnsi="Arial" w:cs="Arial"/>
                <w:sz w:val="18"/>
                <w:szCs w:val="18"/>
              </w:rPr>
              <w:t>5.03 (3.59 - 6.47)</w:t>
            </w:r>
          </w:p>
        </w:tc>
        <w:tc>
          <w:tcPr>
            <w:tcW w:w="752" w:type="pct"/>
            <w:noWrap/>
            <w:vAlign w:val="center"/>
          </w:tcPr>
          <w:p w14:paraId="363BAFA3" w14:textId="77777777" w:rsidR="00CC7A47" w:rsidRPr="003A3FEE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D5814">
              <w:rPr>
                <w:rFonts w:ascii="Arial" w:hAnsi="Arial" w:cs="Arial"/>
                <w:sz w:val="18"/>
                <w:szCs w:val="18"/>
              </w:rPr>
              <w:t>6.72 (4.98 - 8.47)</w:t>
            </w:r>
          </w:p>
        </w:tc>
        <w:tc>
          <w:tcPr>
            <w:tcW w:w="916" w:type="pct"/>
            <w:vMerge w:val="restart"/>
            <w:noWrap/>
            <w:vAlign w:val="center"/>
            <w:hideMark/>
          </w:tcPr>
          <w:p w14:paraId="2ACDC0BB" w14:textId="77777777" w:rsidR="00CC7A47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re-Mi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= 0.52</w:t>
            </w:r>
          </w:p>
          <w:p w14:paraId="32678879" w14:textId="77777777" w:rsidR="00CC7A47" w:rsidRPr="003A3FEE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re-Pos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= 0.48</w:t>
            </w:r>
          </w:p>
        </w:tc>
      </w:tr>
      <w:tr w:rsidR="00CC7A47" w:rsidRPr="0071757B" w14:paraId="5FB34F90" w14:textId="77777777" w:rsidTr="008A61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5558958" w14:textId="77777777" w:rsidR="00CC7A47" w:rsidRPr="00C83DEF" w:rsidRDefault="00CC7A47" w:rsidP="008A6183">
            <w:pPr>
              <w:jc w:val="both"/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</w:pP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 xml:space="preserve">Health </w:t>
            </w:r>
            <w:proofErr w:type="spellStart"/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education</w:t>
            </w:r>
            <w:proofErr w:type="spellEnd"/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 xml:space="preserve"> (n=</w:t>
            </w:r>
            <w:r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31</w:t>
            </w:r>
            <w:r w:rsidRPr="00C83DEF">
              <w:rPr>
                <w:rFonts w:ascii="Arial" w:hAnsi="Arial" w:cs="Arial"/>
                <w:b w:val="0"/>
                <w:bCs w:val="0"/>
                <w:iCs/>
                <w:sz w:val="18"/>
                <w:szCs w:val="18"/>
              </w:rPr>
              <w:t>)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noWrap/>
            <w:vAlign w:val="center"/>
          </w:tcPr>
          <w:p w14:paraId="3D829B68" w14:textId="77777777" w:rsidR="00CC7A47" w:rsidRPr="003A3FEE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D5814">
              <w:rPr>
                <w:rFonts w:ascii="Arial" w:hAnsi="Arial" w:cs="Arial"/>
                <w:sz w:val="18"/>
                <w:szCs w:val="18"/>
              </w:rPr>
              <w:t>6.65 (5.89 - 7.42)</w:t>
            </w:r>
          </w:p>
        </w:tc>
        <w:tc>
          <w:tcPr>
            <w:tcW w:w="834" w:type="pct"/>
            <w:gridSpan w:val="2"/>
            <w:tcBorders>
              <w:bottom w:val="single" w:sz="4" w:space="0" w:color="auto"/>
            </w:tcBorders>
            <w:vAlign w:val="center"/>
          </w:tcPr>
          <w:p w14:paraId="5690C596" w14:textId="77777777" w:rsidR="00CC7A47" w:rsidRPr="003A3FEE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D5814">
              <w:rPr>
                <w:rFonts w:ascii="Arial" w:hAnsi="Arial" w:cs="Arial"/>
                <w:sz w:val="18"/>
                <w:szCs w:val="18"/>
              </w:rPr>
              <w:t>4.71 (3.31 - 6.11)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noWrap/>
            <w:vAlign w:val="center"/>
          </w:tcPr>
          <w:p w14:paraId="0AF8FF69" w14:textId="77777777" w:rsidR="00CC7A47" w:rsidRPr="003A3FEE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D5814">
              <w:rPr>
                <w:rFonts w:ascii="Arial" w:hAnsi="Arial" w:cs="Arial"/>
                <w:sz w:val="18"/>
                <w:szCs w:val="18"/>
              </w:rPr>
              <w:t>5.53 (4.43 - 6.64)</w:t>
            </w:r>
          </w:p>
        </w:tc>
        <w:tc>
          <w:tcPr>
            <w:tcW w:w="91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D6B128C" w14:textId="77777777" w:rsidR="00CC7A47" w:rsidRPr="003A3FEE" w:rsidRDefault="00CC7A47" w:rsidP="008A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0CBC6B5" w14:textId="2DFBA437" w:rsidR="00CC7A47" w:rsidRPr="00CC7A47" w:rsidRDefault="00CC7A47" w:rsidP="00CC7A47">
      <w:pPr>
        <w:spacing w:after="0"/>
        <w:ind w:right="140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Results express b</w:t>
      </w:r>
      <w:r w:rsidRPr="002E7B1F">
        <w:rPr>
          <w:rFonts w:ascii="Arial" w:hAnsi="Arial" w:cs="Arial"/>
          <w:sz w:val="18"/>
          <w:szCs w:val="18"/>
          <w:lang w:val="en-US"/>
        </w:rPr>
        <w:t>aseline-adjusted estimated marginal means of blood pressure values</w:t>
      </w:r>
      <w:r>
        <w:rPr>
          <w:rFonts w:ascii="Arial" w:hAnsi="Arial" w:cs="Arial"/>
          <w:sz w:val="18"/>
          <w:szCs w:val="18"/>
          <w:lang w:val="en-US"/>
        </w:rPr>
        <w:t>, derived from</w:t>
      </w:r>
      <w:r w:rsidRPr="002E7B1F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>per-protocol</w:t>
      </w:r>
      <w:r w:rsidRPr="002E7B1F">
        <w:rPr>
          <w:rFonts w:ascii="Arial" w:hAnsi="Arial" w:cs="Arial"/>
          <w:sz w:val="18"/>
          <w:szCs w:val="18"/>
          <w:lang w:val="en-US"/>
        </w:rPr>
        <w:t xml:space="preserve"> analysis.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Pr="00E52FD5">
        <w:rPr>
          <w:rFonts w:ascii="Arial" w:hAnsi="Arial" w:cs="Arial"/>
          <w:sz w:val="18"/>
          <w:szCs w:val="18"/>
          <w:lang w:val="en-US"/>
        </w:rPr>
        <w:t>VO</w:t>
      </w:r>
      <w:r w:rsidRPr="00A72E4F">
        <w:rPr>
          <w:rFonts w:ascii="Arial" w:hAnsi="Arial" w:cs="Arial"/>
          <w:sz w:val="18"/>
          <w:szCs w:val="18"/>
          <w:vertAlign w:val="subscript"/>
          <w:lang w:val="en-US"/>
        </w:rPr>
        <w:t>2</w:t>
      </w:r>
      <w:r w:rsidRPr="00E52FD5">
        <w:rPr>
          <w:rFonts w:ascii="Arial" w:hAnsi="Arial" w:cs="Arial"/>
          <w:sz w:val="18"/>
          <w:szCs w:val="18"/>
          <w:vertAlign w:val="subscript"/>
          <w:lang w:val="en-US"/>
        </w:rPr>
        <w:t>peak</w:t>
      </w:r>
      <w:r>
        <w:rPr>
          <w:rFonts w:ascii="Arial" w:hAnsi="Arial" w:cs="Arial"/>
          <w:sz w:val="18"/>
          <w:szCs w:val="18"/>
          <w:lang w:val="en-US"/>
        </w:rPr>
        <w:t>:</w:t>
      </w:r>
      <w:r w:rsidRPr="00DF7BAF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>peak oxygen consumption.</w:t>
      </w:r>
    </w:p>
    <w:sectPr w:rsidR="00CC7A47" w:rsidRPr="00CC7A47" w:rsidSect="0071757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8FD79B" w14:textId="77777777" w:rsidR="003F33F6" w:rsidRDefault="003F33F6" w:rsidP="003966C1">
      <w:pPr>
        <w:spacing w:after="0" w:line="240" w:lineRule="auto"/>
      </w:pPr>
      <w:r>
        <w:separator/>
      </w:r>
    </w:p>
  </w:endnote>
  <w:endnote w:type="continuationSeparator" w:id="0">
    <w:p w14:paraId="3D8B1733" w14:textId="77777777" w:rsidR="003F33F6" w:rsidRDefault="003F33F6" w:rsidP="003966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476248" w14:textId="77777777" w:rsidR="003F33F6" w:rsidRDefault="003F33F6" w:rsidP="003966C1">
      <w:pPr>
        <w:spacing w:after="0" w:line="240" w:lineRule="auto"/>
      </w:pPr>
      <w:r>
        <w:separator/>
      </w:r>
    </w:p>
  </w:footnote>
  <w:footnote w:type="continuationSeparator" w:id="0">
    <w:p w14:paraId="072EA436" w14:textId="77777777" w:rsidR="003F33F6" w:rsidRDefault="003F33F6" w:rsidP="003966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536096"/>
    <w:multiLevelType w:val="hybridMultilevel"/>
    <w:tmpl w:val="4E7C61CE"/>
    <w:lvl w:ilvl="0" w:tplc="F828CD52">
      <w:start w:val="2"/>
      <w:numFmt w:val="bullet"/>
      <w:lvlText w:val=""/>
      <w:lvlJc w:val="left"/>
      <w:pPr>
        <w:ind w:left="-349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371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091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1811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2531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251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3971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4691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5411" w:hanging="360"/>
      </w:pPr>
      <w:rPr>
        <w:rFonts w:ascii="Wingdings" w:hAnsi="Wingdings" w:hint="default"/>
      </w:rPr>
    </w:lvl>
  </w:abstractNum>
  <w:num w:numId="1" w16cid:durableId="6782427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28EC"/>
    <w:rsid w:val="00010FE7"/>
    <w:rsid w:val="000163B3"/>
    <w:rsid w:val="000208F1"/>
    <w:rsid w:val="00031B09"/>
    <w:rsid w:val="00041031"/>
    <w:rsid w:val="00045341"/>
    <w:rsid w:val="0005581A"/>
    <w:rsid w:val="00060A1E"/>
    <w:rsid w:val="00090172"/>
    <w:rsid w:val="00092F63"/>
    <w:rsid w:val="000A30BE"/>
    <w:rsid w:val="000C4ED3"/>
    <w:rsid w:val="000D0A9A"/>
    <w:rsid w:val="000D5814"/>
    <w:rsid w:val="000D6180"/>
    <w:rsid w:val="000F57B4"/>
    <w:rsid w:val="001253BE"/>
    <w:rsid w:val="00150E99"/>
    <w:rsid w:val="00153B71"/>
    <w:rsid w:val="00176C30"/>
    <w:rsid w:val="001A5AFE"/>
    <w:rsid w:val="001B4B59"/>
    <w:rsid w:val="001C5BF7"/>
    <w:rsid w:val="001D3D45"/>
    <w:rsid w:val="001F4A77"/>
    <w:rsid w:val="001F5EB2"/>
    <w:rsid w:val="001F752C"/>
    <w:rsid w:val="00205B3A"/>
    <w:rsid w:val="00215B07"/>
    <w:rsid w:val="00221771"/>
    <w:rsid w:val="002639DF"/>
    <w:rsid w:val="00290859"/>
    <w:rsid w:val="00296D42"/>
    <w:rsid w:val="002A0663"/>
    <w:rsid w:val="002B2D53"/>
    <w:rsid w:val="002C056B"/>
    <w:rsid w:val="002C6E0C"/>
    <w:rsid w:val="002E4FBF"/>
    <w:rsid w:val="002E7B1F"/>
    <w:rsid w:val="00314FE2"/>
    <w:rsid w:val="00326570"/>
    <w:rsid w:val="003632F5"/>
    <w:rsid w:val="00371F9E"/>
    <w:rsid w:val="0037738B"/>
    <w:rsid w:val="003863F5"/>
    <w:rsid w:val="003950FB"/>
    <w:rsid w:val="003966C1"/>
    <w:rsid w:val="00396F20"/>
    <w:rsid w:val="003A3FEE"/>
    <w:rsid w:val="003A4BF7"/>
    <w:rsid w:val="003B2E6D"/>
    <w:rsid w:val="003E7056"/>
    <w:rsid w:val="003F33F6"/>
    <w:rsid w:val="00400758"/>
    <w:rsid w:val="00415C08"/>
    <w:rsid w:val="00421220"/>
    <w:rsid w:val="0045273C"/>
    <w:rsid w:val="004573CF"/>
    <w:rsid w:val="00462BFB"/>
    <w:rsid w:val="00467CE3"/>
    <w:rsid w:val="00497F87"/>
    <w:rsid w:val="004A5FA1"/>
    <w:rsid w:val="004B0D02"/>
    <w:rsid w:val="004B733D"/>
    <w:rsid w:val="004C0B7E"/>
    <w:rsid w:val="004C6E32"/>
    <w:rsid w:val="004D1959"/>
    <w:rsid w:val="004D4516"/>
    <w:rsid w:val="004F6F5A"/>
    <w:rsid w:val="005031C6"/>
    <w:rsid w:val="00511689"/>
    <w:rsid w:val="00530077"/>
    <w:rsid w:val="005A0117"/>
    <w:rsid w:val="005B2CA9"/>
    <w:rsid w:val="005E0CEA"/>
    <w:rsid w:val="005E2367"/>
    <w:rsid w:val="006219C3"/>
    <w:rsid w:val="00626517"/>
    <w:rsid w:val="006442C2"/>
    <w:rsid w:val="00651912"/>
    <w:rsid w:val="00657BA4"/>
    <w:rsid w:val="00661036"/>
    <w:rsid w:val="00667A3D"/>
    <w:rsid w:val="006748C3"/>
    <w:rsid w:val="0067787C"/>
    <w:rsid w:val="00681647"/>
    <w:rsid w:val="00685216"/>
    <w:rsid w:val="006A3737"/>
    <w:rsid w:val="006B653D"/>
    <w:rsid w:val="006C2EA7"/>
    <w:rsid w:val="006D2C53"/>
    <w:rsid w:val="006D77FE"/>
    <w:rsid w:val="007003C8"/>
    <w:rsid w:val="00706719"/>
    <w:rsid w:val="00711C1C"/>
    <w:rsid w:val="007156CC"/>
    <w:rsid w:val="0071757B"/>
    <w:rsid w:val="007332F3"/>
    <w:rsid w:val="00740E5F"/>
    <w:rsid w:val="00746FDB"/>
    <w:rsid w:val="00756A67"/>
    <w:rsid w:val="007628EC"/>
    <w:rsid w:val="00784D24"/>
    <w:rsid w:val="007903B0"/>
    <w:rsid w:val="007A51E1"/>
    <w:rsid w:val="007B03CA"/>
    <w:rsid w:val="007B7A3C"/>
    <w:rsid w:val="007D7ABB"/>
    <w:rsid w:val="007E36D7"/>
    <w:rsid w:val="008359FC"/>
    <w:rsid w:val="00860D93"/>
    <w:rsid w:val="008614B3"/>
    <w:rsid w:val="008800F6"/>
    <w:rsid w:val="00884D92"/>
    <w:rsid w:val="008925D2"/>
    <w:rsid w:val="008964CD"/>
    <w:rsid w:val="008A268F"/>
    <w:rsid w:val="008A68B7"/>
    <w:rsid w:val="008C3208"/>
    <w:rsid w:val="008C7917"/>
    <w:rsid w:val="008D1B3C"/>
    <w:rsid w:val="008E095C"/>
    <w:rsid w:val="008E4011"/>
    <w:rsid w:val="008E62E2"/>
    <w:rsid w:val="00903189"/>
    <w:rsid w:val="00904BA8"/>
    <w:rsid w:val="00916351"/>
    <w:rsid w:val="0093640A"/>
    <w:rsid w:val="0093694C"/>
    <w:rsid w:val="00967C98"/>
    <w:rsid w:val="0097384D"/>
    <w:rsid w:val="00981AD6"/>
    <w:rsid w:val="009F45BD"/>
    <w:rsid w:val="009F4CA4"/>
    <w:rsid w:val="00A05F8E"/>
    <w:rsid w:val="00A12409"/>
    <w:rsid w:val="00A22301"/>
    <w:rsid w:val="00A33400"/>
    <w:rsid w:val="00A72E4F"/>
    <w:rsid w:val="00A755AC"/>
    <w:rsid w:val="00A75F33"/>
    <w:rsid w:val="00A7658F"/>
    <w:rsid w:val="00A907AC"/>
    <w:rsid w:val="00A90D3D"/>
    <w:rsid w:val="00A93BCB"/>
    <w:rsid w:val="00AB225D"/>
    <w:rsid w:val="00AB343B"/>
    <w:rsid w:val="00AC0957"/>
    <w:rsid w:val="00AD0161"/>
    <w:rsid w:val="00AE3906"/>
    <w:rsid w:val="00AE705A"/>
    <w:rsid w:val="00AF4EC0"/>
    <w:rsid w:val="00B02CFA"/>
    <w:rsid w:val="00B07C6D"/>
    <w:rsid w:val="00B41432"/>
    <w:rsid w:val="00B42A34"/>
    <w:rsid w:val="00B52037"/>
    <w:rsid w:val="00B53382"/>
    <w:rsid w:val="00B66AC3"/>
    <w:rsid w:val="00B71C29"/>
    <w:rsid w:val="00B76143"/>
    <w:rsid w:val="00B844D3"/>
    <w:rsid w:val="00B86F63"/>
    <w:rsid w:val="00B96786"/>
    <w:rsid w:val="00B97EAF"/>
    <w:rsid w:val="00BA5DF2"/>
    <w:rsid w:val="00BC4480"/>
    <w:rsid w:val="00BD7DBC"/>
    <w:rsid w:val="00BF6B12"/>
    <w:rsid w:val="00C00BEE"/>
    <w:rsid w:val="00C15454"/>
    <w:rsid w:val="00C16333"/>
    <w:rsid w:val="00C26D36"/>
    <w:rsid w:val="00C33ED7"/>
    <w:rsid w:val="00C356A9"/>
    <w:rsid w:val="00C410AD"/>
    <w:rsid w:val="00C7770D"/>
    <w:rsid w:val="00C80B74"/>
    <w:rsid w:val="00C83BC9"/>
    <w:rsid w:val="00C83DEF"/>
    <w:rsid w:val="00C9404F"/>
    <w:rsid w:val="00CA2AE6"/>
    <w:rsid w:val="00CA5C28"/>
    <w:rsid w:val="00CB2DCD"/>
    <w:rsid w:val="00CB7C33"/>
    <w:rsid w:val="00CC7A47"/>
    <w:rsid w:val="00CD2DC9"/>
    <w:rsid w:val="00CE0495"/>
    <w:rsid w:val="00CF7DF2"/>
    <w:rsid w:val="00D129A4"/>
    <w:rsid w:val="00D26945"/>
    <w:rsid w:val="00D3637A"/>
    <w:rsid w:val="00D378F2"/>
    <w:rsid w:val="00D43FC3"/>
    <w:rsid w:val="00D55148"/>
    <w:rsid w:val="00D65A34"/>
    <w:rsid w:val="00D72768"/>
    <w:rsid w:val="00D84439"/>
    <w:rsid w:val="00D9364B"/>
    <w:rsid w:val="00D9412F"/>
    <w:rsid w:val="00DB0A17"/>
    <w:rsid w:val="00DB2CC2"/>
    <w:rsid w:val="00DC25EC"/>
    <w:rsid w:val="00DD7BCE"/>
    <w:rsid w:val="00DE39FE"/>
    <w:rsid w:val="00DE5448"/>
    <w:rsid w:val="00DF7BAF"/>
    <w:rsid w:val="00E01FAF"/>
    <w:rsid w:val="00E45A52"/>
    <w:rsid w:val="00E52FD5"/>
    <w:rsid w:val="00E531C9"/>
    <w:rsid w:val="00E55D6E"/>
    <w:rsid w:val="00E65EE3"/>
    <w:rsid w:val="00E852F4"/>
    <w:rsid w:val="00EB7B2D"/>
    <w:rsid w:val="00EC0B9A"/>
    <w:rsid w:val="00EC6928"/>
    <w:rsid w:val="00ED1773"/>
    <w:rsid w:val="00EE4615"/>
    <w:rsid w:val="00EF7AEA"/>
    <w:rsid w:val="00F14D9D"/>
    <w:rsid w:val="00F15EE0"/>
    <w:rsid w:val="00F529EF"/>
    <w:rsid w:val="00F73BE4"/>
    <w:rsid w:val="00F770E8"/>
    <w:rsid w:val="00F91EDE"/>
    <w:rsid w:val="00FA08D5"/>
    <w:rsid w:val="00FB3E4A"/>
    <w:rsid w:val="00FC3ED5"/>
    <w:rsid w:val="00FD45E1"/>
    <w:rsid w:val="00FE067C"/>
    <w:rsid w:val="00FF134D"/>
    <w:rsid w:val="00FF3402"/>
    <w:rsid w:val="00FF4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4CB5D6"/>
  <w15:chartTrackingRefBased/>
  <w15:docId w15:val="{CE492F2F-993E-40DA-B2D6-871D26D11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7628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628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628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628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628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628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628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628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628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628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628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628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628E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628E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628E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628E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628E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628E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628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628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628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7628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628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7628E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628E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7628E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628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628E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628EC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8C79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5">
    <w:name w:val="Plain Table 5"/>
    <w:basedOn w:val="Tabelanormal"/>
    <w:uiPriority w:val="45"/>
    <w:rsid w:val="0005581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SimplesTabela2">
    <w:name w:val="Plain Table 2"/>
    <w:basedOn w:val="Tabelanormal"/>
    <w:uiPriority w:val="42"/>
    <w:rsid w:val="008A268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o">
    <w:name w:val="Revision"/>
    <w:hidden/>
    <w:uiPriority w:val="99"/>
    <w:semiHidden/>
    <w:rsid w:val="00511689"/>
    <w:pPr>
      <w:spacing w:after="0" w:line="240" w:lineRule="auto"/>
    </w:pPr>
  </w:style>
  <w:style w:type="character" w:styleId="Refdecomentrio">
    <w:name w:val="annotation reference"/>
    <w:basedOn w:val="Fontepargpadro"/>
    <w:uiPriority w:val="99"/>
    <w:semiHidden/>
    <w:unhideWhenUsed/>
    <w:rsid w:val="00CB7C3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B7C3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B7C33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B7C3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B7C33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E7B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E7B1F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3966C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966C1"/>
  </w:style>
  <w:style w:type="paragraph" w:styleId="Rodap">
    <w:name w:val="footer"/>
    <w:basedOn w:val="Normal"/>
    <w:link w:val="RodapChar"/>
    <w:uiPriority w:val="99"/>
    <w:unhideWhenUsed/>
    <w:rsid w:val="003966C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966C1"/>
  </w:style>
  <w:style w:type="paragraph" w:styleId="SemEspaamento">
    <w:name w:val="No Spacing"/>
    <w:uiPriority w:val="1"/>
    <w:qFormat/>
    <w:rsid w:val="00031B09"/>
    <w:pPr>
      <w:spacing w:after="0" w:line="240" w:lineRule="auto"/>
    </w:pPr>
    <w:rPr>
      <w:rFonts w:ascii="Arial" w:eastAsia="Arial" w:hAnsi="Arial" w:cs="Arial"/>
      <w:kern w:val="0"/>
      <w:sz w:val="22"/>
      <w:szCs w:val="22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07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02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68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0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09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70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5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9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FEAB1E-5E5E-422C-AD85-AB81CB25C1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7</TotalTime>
  <Pages>2</Pages>
  <Words>678</Words>
  <Characters>3663</Characters>
  <Application>Microsoft Office Word</Application>
  <DocSecurity>0</DocSecurity>
  <Lines>30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Porto Santos</dc:creator>
  <cp:keywords/>
  <dc:description/>
  <cp:lastModifiedBy>Daniel Umpierre</cp:lastModifiedBy>
  <cp:revision>24</cp:revision>
  <dcterms:created xsi:type="dcterms:W3CDTF">2024-09-09T18:44:00Z</dcterms:created>
  <dcterms:modified xsi:type="dcterms:W3CDTF">2025-10-16T01:44:00Z</dcterms:modified>
</cp:coreProperties>
</file>